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17A33" w14:textId="4DF1DC31" w:rsidR="00BC0BB1" w:rsidRPr="000674B3" w:rsidRDefault="00BC0BB1" w:rsidP="00BC0BB1">
      <w:pPr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t>Supplementary t</w:t>
      </w:r>
      <w:r w:rsidRPr="005D5BE3">
        <w:rPr>
          <w:rFonts w:ascii="Arial" w:hAnsi="Arial" w:cs="Arial"/>
          <w:b/>
          <w:bCs/>
          <w:sz w:val="24"/>
          <w:szCs w:val="28"/>
        </w:rPr>
        <w:t xml:space="preserve">able </w:t>
      </w:r>
      <w:r>
        <w:rPr>
          <w:rFonts w:ascii="Arial" w:hAnsi="Arial" w:cs="Arial"/>
          <w:b/>
          <w:bCs/>
          <w:sz w:val="24"/>
          <w:szCs w:val="28"/>
        </w:rPr>
        <w:t>S</w:t>
      </w:r>
      <w:r w:rsidR="004D3F50">
        <w:rPr>
          <w:rFonts w:ascii="Arial" w:hAnsi="Arial" w:cs="Arial"/>
          <w:b/>
          <w:bCs/>
          <w:sz w:val="24"/>
          <w:szCs w:val="28"/>
        </w:rPr>
        <w:t>1</w:t>
      </w:r>
      <w:r w:rsidRPr="005D5BE3">
        <w:rPr>
          <w:rFonts w:ascii="Arial" w:hAnsi="Arial" w:cs="Arial"/>
          <w:b/>
          <w:bCs/>
          <w:sz w:val="24"/>
          <w:szCs w:val="28"/>
        </w:rPr>
        <w:t xml:space="preserve">. </w:t>
      </w:r>
      <w:r>
        <w:rPr>
          <w:rFonts w:ascii="Arial" w:hAnsi="Arial" w:cs="Arial"/>
          <w:b/>
          <w:bCs/>
          <w:sz w:val="24"/>
          <w:szCs w:val="28"/>
        </w:rPr>
        <w:t xml:space="preserve">Risk of Overall Survival in </w:t>
      </w:r>
      <w:r w:rsidR="00A43FBD">
        <w:rPr>
          <w:rFonts w:ascii="Arial" w:hAnsi="Arial" w:cs="Arial"/>
          <w:b/>
          <w:bCs/>
          <w:sz w:val="24"/>
          <w:szCs w:val="28"/>
        </w:rPr>
        <w:t>Patients</w:t>
      </w:r>
      <w:r>
        <w:rPr>
          <w:rFonts w:ascii="Arial" w:hAnsi="Arial" w:cs="Arial"/>
          <w:b/>
          <w:bCs/>
          <w:sz w:val="24"/>
          <w:szCs w:val="28"/>
        </w:rPr>
        <w:t xml:space="preserve"> </w:t>
      </w:r>
      <w:proofErr w:type="gramStart"/>
      <w:r>
        <w:rPr>
          <w:rFonts w:ascii="Arial" w:hAnsi="Arial" w:cs="Arial"/>
          <w:b/>
          <w:bCs/>
          <w:sz w:val="24"/>
          <w:szCs w:val="28"/>
        </w:rPr>
        <w:t>With</w:t>
      </w:r>
      <w:proofErr w:type="gramEnd"/>
      <w:r>
        <w:rPr>
          <w:rFonts w:ascii="Arial" w:hAnsi="Arial" w:cs="Arial"/>
          <w:b/>
          <w:bCs/>
          <w:sz w:val="24"/>
          <w:szCs w:val="28"/>
        </w:rPr>
        <w:t xml:space="preserve"> </w:t>
      </w:r>
      <w:r w:rsidRPr="000E0E0C">
        <w:rPr>
          <w:rFonts w:ascii="Arial" w:hAnsi="Arial" w:cs="Arial"/>
          <w:b/>
          <w:bCs/>
          <w:sz w:val="24"/>
          <w:szCs w:val="28"/>
        </w:rPr>
        <w:t>T1a</w:t>
      </w:r>
      <w:r>
        <w:rPr>
          <w:rFonts w:ascii="Arial" w:hAnsi="Arial" w:cs="Arial"/>
          <w:b/>
          <w:bCs/>
          <w:sz w:val="24"/>
          <w:szCs w:val="28"/>
        </w:rPr>
        <w:t>/</w:t>
      </w:r>
      <w:r w:rsidRPr="000E0E0C">
        <w:rPr>
          <w:rFonts w:ascii="Arial" w:hAnsi="Arial" w:cs="Arial"/>
          <w:b/>
          <w:bCs/>
          <w:sz w:val="24"/>
          <w:szCs w:val="28"/>
        </w:rPr>
        <w:t>b Breast Cancer</w:t>
      </w:r>
    </w:p>
    <w:tbl>
      <w:tblPr>
        <w:tblW w:w="1315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94"/>
        <w:gridCol w:w="3477"/>
        <w:gridCol w:w="1448"/>
        <w:gridCol w:w="3065"/>
        <w:gridCol w:w="1471"/>
      </w:tblGrid>
      <w:tr w:rsidR="00BC0BB1" w:rsidRPr="009E5E42" w14:paraId="11371679" w14:textId="77777777" w:rsidTr="004D3F50">
        <w:trPr>
          <w:trHeight w:val="261"/>
        </w:trPr>
        <w:tc>
          <w:tcPr>
            <w:tcW w:w="36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99DAB6" w14:textId="77777777" w:rsidR="00BC0BB1" w:rsidRPr="009E5E42" w:rsidRDefault="00BC0BB1" w:rsidP="004D3F5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49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83197" w14:textId="77777777" w:rsidR="00BC0BB1" w:rsidRPr="009E5E42" w:rsidRDefault="00BC0BB1" w:rsidP="004D3F5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Univariate </w:t>
            </w:r>
            <w:proofErr w:type="spellStart"/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nalysis</w:t>
            </w: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2D8C" w14:textId="77777777" w:rsidR="00BC0BB1" w:rsidRPr="009E5E42" w:rsidRDefault="00BC0BB1" w:rsidP="004D3F5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Multivariate </w:t>
            </w:r>
            <w:proofErr w:type="spellStart"/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nalysis</w:t>
            </w: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C0BB1" w:rsidRPr="009E5E42" w14:paraId="06363ED9" w14:textId="77777777" w:rsidTr="004D3F50">
        <w:trPr>
          <w:trHeight w:val="261"/>
        </w:trPr>
        <w:tc>
          <w:tcPr>
            <w:tcW w:w="3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E5CB" w14:textId="77777777" w:rsidR="00BC0BB1" w:rsidRPr="009E5E42" w:rsidRDefault="00BC0BB1" w:rsidP="004D3F5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3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5B50" w14:textId="53AD4963" w:rsidR="00BC0BB1" w:rsidRPr="009E5E42" w:rsidRDefault="00BC0BB1" w:rsidP="004D3F5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R (95% CI)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D93D" w14:textId="77777777" w:rsidR="00BC0BB1" w:rsidRPr="009E5E42" w:rsidRDefault="00BC0BB1" w:rsidP="004D3F5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D672" w14:textId="39E538C7" w:rsidR="00BC0BB1" w:rsidRPr="009E5E42" w:rsidRDefault="00BC0BB1" w:rsidP="004D3F5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R (95% CI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B2B9" w14:textId="77777777" w:rsidR="00BC0BB1" w:rsidRPr="009E5E42" w:rsidRDefault="00BC0BB1" w:rsidP="004D3F5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BC0BB1" w:rsidRPr="009E5E42" w14:paraId="29E6C247" w14:textId="77777777" w:rsidTr="004D3F50">
        <w:trPr>
          <w:trHeight w:val="261"/>
        </w:trPr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C3ED" w14:textId="77777777" w:rsidR="00BC0BB1" w:rsidRPr="009E5E42" w:rsidRDefault="00BC0BB1" w:rsidP="004D3F5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ge, y</w:t>
            </w:r>
          </w:p>
        </w:tc>
        <w:tc>
          <w:tcPr>
            <w:tcW w:w="34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44AC" w14:textId="77777777" w:rsidR="00BC0BB1" w:rsidRPr="009E5E42" w:rsidRDefault="00BC0BB1" w:rsidP="004D3F5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51B4" w14:textId="77777777" w:rsidR="00BC0BB1" w:rsidRPr="009E5E42" w:rsidRDefault="00BC0BB1" w:rsidP="004D3F5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0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02A59" w14:textId="77777777" w:rsidR="00BC0BB1" w:rsidRPr="009E5E42" w:rsidRDefault="00BC0BB1" w:rsidP="004D3F5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8EDE" w14:textId="77777777" w:rsidR="00BC0BB1" w:rsidRPr="009E5E42" w:rsidRDefault="00BC0BB1" w:rsidP="004D3F5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C0BB1" w:rsidRPr="009E5E42" w14:paraId="0DDB5507" w14:textId="77777777" w:rsidTr="004D3F50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14B7D94A" w14:textId="77777777" w:rsidR="00BC0BB1" w:rsidRPr="009E5E42" w:rsidRDefault="00BC0BB1" w:rsidP="00BC0BB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&lt;55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6C17A7E6" w14:textId="21BD240C" w:rsidR="00BC0BB1" w:rsidRPr="009E5E42" w:rsidRDefault="00BC0BB1" w:rsidP="00BC0BB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2910F59" w14:textId="77777777" w:rsidR="00BC0BB1" w:rsidRPr="009E5E42" w:rsidRDefault="00BC0BB1" w:rsidP="00BC0BB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5" w:type="dxa"/>
            <w:shd w:val="clear" w:color="auto" w:fill="auto"/>
            <w:noWrap/>
            <w:vAlign w:val="center"/>
            <w:hideMark/>
          </w:tcPr>
          <w:p w14:paraId="7206BFA4" w14:textId="188A8EED" w:rsidR="00BC0BB1" w:rsidRPr="009E5E42" w:rsidRDefault="00BC0BB1" w:rsidP="00BC0BB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7F2EF84" w14:textId="77777777" w:rsidR="00BC0BB1" w:rsidRPr="009E5E42" w:rsidRDefault="00BC0BB1" w:rsidP="00BC0BB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82711" w:rsidRPr="009E5E42" w14:paraId="6C3F1E94" w14:textId="77777777" w:rsidTr="001555F5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32599841" w14:textId="77777777" w:rsidR="00C82711" w:rsidRPr="009E5E42" w:rsidRDefault="00C82711" w:rsidP="00C8271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≥55</w:t>
            </w:r>
          </w:p>
        </w:tc>
        <w:tc>
          <w:tcPr>
            <w:tcW w:w="3477" w:type="dxa"/>
            <w:shd w:val="clear" w:color="auto" w:fill="auto"/>
            <w:noWrap/>
            <w:hideMark/>
          </w:tcPr>
          <w:p w14:paraId="3232BD9F" w14:textId="1C76F48C" w:rsidR="00C82711" w:rsidRPr="009E5E42" w:rsidRDefault="00C82711" w:rsidP="00C8271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.44 (1.75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3.42)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5FA14597" w14:textId="3042D538" w:rsidR="00C82711" w:rsidRPr="009E5E42" w:rsidRDefault="00C82711" w:rsidP="00C8271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48F7A0F9" w14:textId="32736836" w:rsidR="00C82711" w:rsidRPr="009E5E42" w:rsidRDefault="00C82711" w:rsidP="00C8271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.51 (1.78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3.53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5EE7589B" w14:textId="5AC5768B" w:rsidR="00C82711" w:rsidRPr="009E5E42" w:rsidRDefault="00C82711" w:rsidP="00C8271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C82711" w:rsidRPr="009E5E42" w14:paraId="5588BDF4" w14:textId="77777777" w:rsidTr="004D3F50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4C84FFA9" w14:textId="77777777" w:rsidR="00C82711" w:rsidRPr="009E5E42" w:rsidRDefault="00C82711" w:rsidP="00C8271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umor size, mm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2550E5D1" w14:textId="77777777" w:rsidR="00C82711" w:rsidRPr="009E5E42" w:rsidRDefault="00C82711" w:rsidP="00C8271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B8D3A39" w14:textId="77777777" w:rsidR="00C82711" w:rsidRPr="009E5E42" w:rsidRDefault="00C82711" w:rsidP="00C827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065" w:type="dxa"/>
            <w:shd w:val="clear" w:color="auto" w:fill="auto"/>
            <w:noWrap/>
            <w:vAlign w:val="center"/>
            <w:hideMark/>
          </w:tcPr>
          <w:p w14:paraId="63FF787E" w14:textId="77777777" w:rsidR="00C82711" w:rsidRPr="009E5E42" w:rsidRDefault="00C82711" w:rsidP="00C827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ABE672B" w14:textId="77777777" w:rsidR="00C82711" w:rsidRPr="009E5E42" w:rsidRDefault="00C82711" w:rsidP="00C827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C82711" w:rsidRPr="009E5E42" w14:paraId="7368834E" w14:textId="77777777" w:rsidTr="004D3F50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79EC119A" w14:textId="77777777" w:rsidR="00C82711" w:rsidRPr="009E5E42" w:rsidRDefault="00C82711" w:rsidP="00C8271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≤5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706C4A96" w14:textId="2C42D411" w:rsidR="00C82711" w:rsidRPr="009E5E42" w:rsidRDefault="00C82711" w:rsidP="00C8271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5765043" w14:textId="77777777" w:rsidR="00C82711" w:rsidRPr="009E5E42" w:rsidRDefault="00C82711" w:rsidP="00C8271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5" w:type="dxa"/>
            <w:shd w:val="clear" w:color="auto" w:fill="auto"/>
            <w:noWrap/>
            <w:vAlign w:val="center"/>
            <w:hideMark/>
          </w:tcPr>
          <w:p w14:paraId="26F1BFE1" w14:textId="7A251FE0" w:rsidR="00C82711" w:rsidRPr="009E5E42" w:rsidRDefault="00C82711" w:rsidP="00C8271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35AF4A8" w14:textId="77777777" w:rsidR="00C82711" w:rsidRPr="009E5E42" w:rsidRDefault="00C82711" w:rsidP="00C8271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82711" w:rsidRPr="009E5E42" w14:paraId="28314536" w14:textId="77777777" w:rsidTr="0060608E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0B8242F9" w14:textId="77777777" w:rsidR="00C82711" w:rsidRPr="009E5E42" w:rsidRDefault="00C82711" w:rsidP="00C8271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&gt;5</w:t>
            </w:r>
          </w:p>
        </w:tc>
        <w:tc>
          <w:tcPr>
            <w:tcW w:w="3477" w:type="dxa"/>
            <w:shd w:val="clear" w:color="auto" w:fill="auto"/>
            <w:noWrap/>
            <w:hideMark/>
          </w:tcPr>
          <w:p w14:paraId="1F4FF2D9" w14:textId="734C8D0C" w:rsidR="00C82711" w:rsidRPr="009E5E42" w:rsidRDefault="00C82711" w:rsidP="00C8271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79 (0.57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11)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59241EA3" w14:textId="0EFA80FD" w:rsidR="00C82711" w:rsidRPr="009E5E42" w:rsidRDefault="00C82711" w:rsidP="00C8271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177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59B828B5" w14:textId="5EDBE432" w:rsidR="00C82711" w:rsidRPr="009E5E42" w:rsidRDefault="00C82711" w:rsidP="00C8271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84 (0.59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21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08FE8B43" w14:textId="64618FDB" w:rsidR="00C82711" w:rsidRPr="009E5E42" w:rsidRDefault="00C82711" w:rsidP="00C8271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361</w:t>
            </w:r>
          </w:p>
        </w:tc>
      </w:tr>
      <w:tr w:rsidR="00C82711" w:rsidRPr="009E5E42" w14:paraId="17B7B9D4" w14:textId="77777777" w:rsidTr="004D3F50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0538E11E" w14:textId="77777777" w:rsidR="00C82711" w:rsidRPr="009E5E42" w:rsidRDefault="00C82711" w:rsidP="00C8271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uclear grade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7220EDB9" w14:textId="77777777" w:rsidR="00C82711" w:rsidRPr="009E5E42" w:rsidRDefault="00C82711" w:rsidP="00C8271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44CCA64" w14:textId="77777777" w:rsidR="00C82711" w:rsidRPr="009E5E42" w:rsidRDefault="00C82711" w:rsidP="00C827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065" w:type="dxa"/>
            <w:shd w:val="clear" w:color="auto" w:fill="auto"/>
            <w:noWrap/>
            <w:vAlign w:val="center"/>
            <w:hideMark/>
          </w:tcPr>
          <w:p w14:paraId="40FD45A8" w14:textId="77777777" w:rsidR="00C82711" w:rsidRPr="009E5E42" w:rsidRDefault="00C82711" w:rsidP="00C827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F660417" w14:textId="77777777" w:rsidR="00C82711" w:rsidRPr="009E5E42" w:rsidRDefault="00C82711" w:rsidP="00C827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C82711" w:rsidRPr="009E5E42" w14:paraId="1D03A001" w14:textId="77777777" w:rsidTr="004D3F50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7E60BAD3" w14:textId="77777777" w:rsidR="00C82711" w:rsidRPr="009E5E42" w:rsidRDefault="00C82711" w:rsidP="00C8271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1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5FEC356C" w14:textId="624BB611" w:rsidR="00C82711" w:rsidRPr="009E5E42" w:rsidRDefault="00C82711" w:rsidP="00C8271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3CA6B58" w14:textId="77777777" w:rsidR="00C82711" w:rsidRPr="009E5E42" w:rsidRDefault="00C82711" w:rsidP="00C8271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5" w:type="dxa"/>
            <w:shd w:val="clear" w:color="auto" w:fill="auto"/>
            <w:noWrap/>
            <w:vAlign w:val="center"/>
            <w:hideMark/>
          </w:tcPr>
          <w:p w14:paraId="0784D328" w14:textId="15995F21" w:rsidR="00C82711" w:rsidRPr="009E5E42" w:rsidRDefault="00C82711" w:rsidP="00C8271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DA56440" w14:textId="77777777" w:rsidR="00C82711" w:rsidRPr="009E5E42" w:rsidRDefault="00C82711" w:rsidP="00C8271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3164B" w:rsidRPr="009E5E42" w14:paraId="4D276B09" w14:textId="77777777" w:rsidTr="00040884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2F1DF50C" w14:textId="77777777" w:rsidR="00C3164B" w:rsidRPr="009E5E42" w:rsidRDefault="00C3164B" w:rsidP="00C3164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2</w:t>
            </w:r>
          </w:p>
        </w:tc>
        <w:tc>
          <w:tcPr>
            <w:tcW w:w="3477" w:type="dxa"/>
            <w:shd w:val="clear" w:color="auto" w:fill="auto"/>
            <w:noWrap/>
            <w:hideMark/>
          </w:tcPr>
          <w:p w14:paraId="2B4E870E" w14:textId="65A306B6" w:rsidR="00C3164B" w:rsidRPr="009E5E42" w:rsidRDefault="00C3164B" w:rsidP="00C3164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19 (0.82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72)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7E9FF8AD" w14:textId="3B3333DD" w:rsidR="00C3164B" w:rsidRPr="009E5E42" w:rsidRDefault="00C3164B" w:rsidP="00C3164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352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5A1407D2" w14:textId="151C2482" w:rsidR="00C3164B" w:rsidRPr="009E5E42" w:rsidRDefault="00C3164B" w:rsidP="00C3164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09 (0.73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61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4D7CF09C" w14:textId="0DD8AAD7" w:rsidR="00C3164B" w:rsidRPr="009E5E42" w:rsidRDefault="00C3164B" w:rsidP="00C3164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675</w:t>
            </w:r>
          </w:p>
        </w:tc>
      </w:tr>
      <w:tr w:rsidR="00C3164B" w:rsidRPr="009E5E42" w14:paraId="52D7201F" w14:textId="77777777" w:rsidTr="00040884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7C42145A" w14:textId="77777777" w:rsidR="00C3164B" w:rsidRPr="009E5E42" w:rsidRDefault="00C3164B" w:rsidP="00C3164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3</w:t>
            </w:r>
          </w:p>
        </w:tc>
        <w:tc>
          <w:tcPr>
            <w:tcW w:w="3477" w:type="dxa"/>
            <w:shd w:val="clear" w:color="auto" w:fill="auto"/>
            <w:noWrap/>
            <w:hideMark/>
          </w:tcPr>
          <w:p w14:paraId="0E13C9F8" w14:textId="735E594A" w:rsidR="00C3164B" w:rsidRPr="009E5E42" w:rsidRDefault="00C3164B" w:rsidP="00C3164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32 (0.73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.41)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2837D994" w14:textId="365989D7" w:rsidR="00C3164B" w:rsidRPr="009E5E42" w:rsidRDefault="00C3164B" w:rsidP="00C3164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360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01A2DC3C" w14:textId="2B3F8B84" w:rsidR="00C3164B" w:rsidRPr="009E5E42" w:rsidRDefault="00C3164B" w:rsidP="00C3164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42 (0.59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3.43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5FE798A0" w14:textId="4C1EAB42" w:rsidR="00C3164B" w:rsidRPr="009E5E42" w:rsidRDefault="00C3164B" w:rsidP="00C3164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433</w:t>
            </w:r>
          </w:p>
        </w:tc>
      </w:tr>
      <w:tr w:rsidR="00C3164B" w:rsidRPr="009E5E42" w14:paraId="21CAC99A" w14:textId="77777777" w:rsidTr="004D3F50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21F81D14" w14:textId="77777777" w:rsidR="00C3164B" w:rsidRPr="009E5E42" w:rsidRDefault="00C3164B" w:rsidP="00C3164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Ki-67 labeling index, %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46805D9C" w14:textId="77777777" w:rsidR="00C3164B" w:rsidRPr="009E5E42" w:rsidRDefault="00C3164B" w:rsidP="00C3164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593FF3D" w14:textId="77777777" w:rsidR="00C3164B" w:rsidRPr="009E5E42" w:rsidRDefault="00C3164B" w:rsidP="00C316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065" w:type="dxa"/>
            <w:shd w:val="clear" w:color="auto" w:fill="auto"/>
            <w:noWrap/>
            <w:vAlign w:val="center"/>
            <w:hideMark/>
          </w:tcPr>
          <w:p w14:paraId="59B3B1A2" w14:textId="77777777" w:rsidR="00C3164B" w:rsidRPr="009E5E42" w:rsidRDefault="00C3164B" w:rsidP="00C316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DB271F6" w14:textId="77777777" w:rsidR="00C3164B" w:rsidRPr="009E5E42" w:rsidRDefault="00C3164B" w:rsidP="00C316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C3164B" w:rsidRPr="009E5E42" w14:paraId="066FD8EF" w14:textId="77777777" w:rsidTr="004D3F50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7BA4ED9C" w14:textId="006E7485" w:rsidR="00C3164B" w:rsidRPr="009E5E42" w:rsidRDefault="00C3164B" w:rsidP="00C3164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0</w:t>
            </w:r>
            <w:r w:rsidR="00901D8B">
              <w:rPr>
                <w:rFonts w:ascii="Arial" w:eastAsia="ＭＳ 明朝" w:hAnsi="Arial"/>
                <w:sz w:val="20"/>
                <w:szCs w:val="20"/>
              </w:rPr>
              <w:t>–</w:t>
            </w: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013C839E" w14:textId="2F5D9BA6" w:rsidR="00C3164B" w:rsidRPr="009E5E42" w:rsidRDefault="00C3164B" w:rsidP="00C3164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9920750" w14:textId="77777777" w:rsidR="00C3164B" w:rsidRPr="009E5E42" w:rsidRDefault="00C3164B" w:rsidP="00C3164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5" w:type="dxa"/>
            <w:shd w:val="clear" w:color="auto" w:fill="auto"/>
            <w:noWrap/>
            <w:vAlign w:val="center"/>
            <w:hideMark/>
          </w:tcPr>
          <w:p w14:paraId="422F4368" w14:textId="023C8306" w:rsidR="00C3164B" w:rsidRPr="009E5E42" w:rsidRDefault="00C3164B" w:rsidP="00C3164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A39CCBB" w14:textId="77777777" w:rsidR="00C3164B" w:rsidRPr="009E5E42" w:rsidRDefault="00C3164B" w:rsidP="00C3164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969BE" w:rsidRPr="009E5E42" w14:paraId="3CC6E0A6" w14:textId="77777777" w:rsidTr="001D5B51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0BE208BE" w14:textId="76275C7D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10</w:t>
            </w:r>
            <w:r w:rsidR="00901D8B">
              <w:rPr>
                <w:rFonts w:ascii="Arial" w:eastAsia="ＭＳ 明朝" w:hAnsi="Arial"/>
                <w:sz w:val="20"/>
                <w:szCs w:val="20"/>
              </w:rPr>
              <w:t>–</w:t>
            </w: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477" w:type="dxa"/>
            <w:shd w:val="clear" w:color="auto" w:fill="auto"/>
            <w:noWrap/>
            <w:hideMark/>
          </w:tcPr>
          <w:p w14:paraId="7976122C" w14:textId="5DB76839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32 (0.77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.26)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41A4282E" w14:textId="2409CDCE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305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51A652D6" w14:textId="36A9C473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13 (0.73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77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74C4CBAF" w14:textId="4F9CE2CF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584</w:t>
            </w:r>
          </w:p>
        </w:tc>
      </w:tr>
      <w:tr w:rsidR="00B969BE" w:rsidRPr="009E5E42" w14:paraId="111294DB" w14:textId="77777777" w:rsidTr="001D5B51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34A525AF" w14:textId="6BB73C12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20</w:t>
            </w:r>
            <w:r w:rsidR="00901D8B">
              <w:rPr>
                <w:rFonts w:ascii="Arial" w:eastAsia="ＭＳ 明朝" w:hAnsi="Arial"/>
                <w:sz w:val="20"/>
                <w:szCs w:val="20"/>
              </w:rPr>
              <w:t>–</w:t>
            </w: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477" w:type="dxa"/>
            <w:shd w:val="clear" w:color="auto" w:fill="auto"/>
            <w:noWrap/>
            <w:hideMark/>
          </w:tcPr>
          <w:p w14:paraId="3EA37B33" w14:textId="6948E2E7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12 (0.51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.45)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20BA1817" w14:textId="2729235E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773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1E3AE58D" w14:textId="2404ED83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10 (0.57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.14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548518BB" w14:textId="50B60540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772</w:t>
            </w:r>
          </w:p>
        </w:tc>
      </w:tr>
      <w:tr w:rsidR="00B969BE" w:rsidRPr="009E5E42" w14:paraId="53A974A2" w14:textId="77777777" w:rsidTr="001D5B51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10E53DA6" w14:textId="7A87B2DC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30</w:t>
            </w:r>
            <w:r w:rsidR="00901D8B">
              <w:rPr>
                <w:rFonts w:ascii="Arial" w:eastAsia="ＭＳ 明朝" w:hAnsi="Arial"/>
                <w:sz w:val="20"/>
                <w:szCs w:val="20"/>
              </w:rPr>
              <w:t>–</w:t>
            </w: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3477" w:type="dxa"/>
            <w:shd w:val="clear" w:color="auto" w:fill="auto"/>
            <w:noWrap/>
            <w:hideMark/>
          </w:tcPr>
          <w:p w14:paraId="457AC399" w14:textId="04E67E71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59 (0.14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.47)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11AEAA90" w14:textId="703E8438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471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74D211F4" w14:textId="5EC7ED8B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75 (0.22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.52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3A07ADF5" w14:textId="71F45139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644</w:t>
            </w:r>
          </w:p>
        </w:tc>
      </w:tr>
      <w:tr w:rsidR="00B969BE" w:rsidRPr="009E5E42" w14:paraId="5641F495" w14:textId="77777777" w:rsidTr="001D5B51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26EC4285" w14:textId="7EA5C803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40</w:t>
            </w:r>
            <w:r w:rsidR="00901D8B">
              <w:rPr>
                <w:rFonts w:ascii="Arial" w:eastAsia="ＭＳ 明朝" w:hAnsi="Arial"/>
                <w:sz w:val="20"/>
                <w:szCs w:val="20"/>
              </w:rPr>
              <w:t>–</w:t>
            </w: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477" w:type="dxa"/>
            <w:shd w:val="clear" w:color="auto" w:fill="auto"/>
            <w:noWrap/>
            <w:hideMark/>
          </w:tcPr>
          <w:p w14:paraId="50C0AFB9" w14:textId="51A2974E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11 (0.34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3.65)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0B222A05" w14:textId="29634597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863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38B2C52D" w14:textId="6418AFF2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96 (0.35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.65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3D433480" w14:textId="44DCE3E7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942</w:t>
            </w:r>
          </w:p>
        </w:tc>
      </w:tr>
      <w:tr w:rsidR="00B969BE" w:rsidRPr="009E5E42" w14:paraId="28675DBC" w14:textId="77777777" w:rsidTr="001D5B51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3B50C90D" w14:textId="77777777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ymphatic invasion</w:t>
            </w:r>
          </w:p>
        </w:tc>
        <w:tc>
          <w:tcPr>
            <w:tcW w:w="3477" w:type="dxa"/>
            <w:shd w:val="clear" w:color="auto" w:fill="auto"/>
            <w:noWrap/>
            <w:hideMark/>
          </w:tcPr>
          <w:p w14:paraId="253DD828" w14:textId="2C89B83F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56 (1.01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.41)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509A479A" w14:textId="60718566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046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49B9CD50" w14:textId="2B6E2B51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71 (1.09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.70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78066541" w14:textId="691FF9D8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020</w:t>
            </w:r>
          </w:p>
        </w:tc>
      </w:tr>
      <w:tr w:rsidR="00B969BE" w:rsidRPr="009E5E42" w14:paraId="5EBD343C" w14:textId="77777777" w:rsidTr="001D5B51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2083B729" w14:textId="77777777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Vascular invasion</w:t>
            </w:r>
          </w:p>
        </w:tc>
        <w:tc>
          <w:tcPr>
            <w:tcW w:w="3477" w:type="dxa"/>
            <w:shd w:val="clear" w:color="auto" w:fill="auto"/>
            <w:noWrap/>
            <w:hideMark/>
          </w:tcPr>
          <w:p w14:paraId="78166CC5" w14:textId="2AD586F3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49 (0.12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99)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0F57A958" w14:textId="7E178832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320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31085E7A" w14:textId="082DE268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50 (0.12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.03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291D2911" w14:textId="0AC0C703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334</w:t>
            </w:r>
          </w:p>
        </w:tc>
      </w:tr>
      <w:tr w:rsidR="00B969BE" w:rsidRPr="009E5E42" w14:paraId="39B26CAF" w14:textId="77777777" w:rsidTr="002160B8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1B89D171" w14:textId="77777777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ndocrine therapy</w:t>
            </w:r>
          </w:p>
        </w:tc>
        <w:tc>
          <w:tcPr>
            <w:tcW w:w="3477" w:type="dxa"/>
            <w:shd w:val="clear" w:color="auto" w:fill="auto"/>
            <w:noWrap/>
            <w:hideMark/>
          </w:tcPr>
          <w:p w14:paraId="1134A842" w14:textId="1180E7BD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54 (0.38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77)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2C27950A" w14:textId="67D0E6D0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058D68CB" w14:textId="5113A398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57 (0.39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83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1CF9E427" w14:textId="209F7504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004</w:t>
            </w:r>
          </w:p>
        </w:tc>
      </w:tr>
      <w:tr w:rsidR="00B969BE" w:rsidRPr="009E5E42" w14:paraId="5FADC3CD" w14:textId="77777777" w:rsidTr="004D3F50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</w:tcPr>
          <w:p w14:paraId="6C41B144" w14:textId="49458EC0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urgical procedure</w:t>
            </w:r>
          </w:p>
        </w:tc>
        <w:tc>
          <w:tcPr>
            <w:tcW w:w="3477" w:type="dxa"/>
            <w:shd w:val="clear" w:color="auto" w:fill="auto"/>
            <w:noWrap/>
            <w:vAlign w:val="center"/>
          </w:tcPr>
          <w:p w14:paraId="2F3A65DB" w14:textId="77777777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6E62489D" w14:textId="77777777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65" w:type="dxa"/>
            <w:shd w:val="clear" w:color="auto" w:fill="auto"/>
            <w:noWrap/>
            <w:vAlign w:val="center"/>
          </w:tcPr>
          <w:p w14:paraId="4B88A8DE" w14:textId="77777777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54C333F9" w14:textId="77777777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</w:tr>
      <w:tr w:rsidR="00B969BE" w:rsidRPr="009E5E42" w14:paraId="11587EE5" w14:textId="77777777" w:rsidTr="004D3F50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</w:tcPr>
          <w:p w14:paraId="283D8257" w14:textId="0C82416E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   Mastectomy</w:t>
            </w:r>
          </w:p>
        </w:tc>
        <w:tc>
          <w:tcPr>
            <w:tcW w:w="3477" w:type="dxa"/>
            <w:shd w:val="clear" w:color="auto" w:fill="auto"/>
            <w:noWrap/>
            <w:vAlign w:val="center"/>
          </w:tcPr>
          <w:p w14:paraId="5ABE088A" w14:textId="7C14DF17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475A742B" w14:textId="77777777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65" w:type="dxa"/>
            <w:shd w:val="clear" w:color="auto" w:fill="auto"/>
            <w:noWrap/>
            <w:vAlign w:val="center"/>
          </w:tcPr>
          <w:p w14:paraId="74276DE2" w14:textId="77777777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27AF7642" w14:textId="77777777" w:rsidR="00B969BE" w:rsidRPr="009E5E42" w:rsidRDefault="00B969BE" w:rsidP="00B969BE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</w:tr>
      <w:tr w:rsidR="009E5E42" w:rsidRPr="009E5E42" w14:paraId="22EC27F8" w14:textId="77777777" w:rsidTr="009B68F8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</w:tcPr>
          <w:p w14:paraId="0B08E485" w14:textId="0D1105A2" w:rsidR="009E5E42" w:rsidRPr="009E5E42" w:rsidRDefault="009E5E42" w:rsidP="009E5E4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Breast</w:t>
            </w:r>
            <w:r w:rsidR="00DA42E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onserving surgery</w:t>
            </w:r>
          </w:p>
        </w:tc>
        <w:tc>
          <w:tcPr>
            <w:tcW w:w="3477" w:type="dxa"/>
            <w:shd w:val="clear" w:color="auto" w:fill="auto"/>
            <w:noWrap/>
          </w:tcPr>
          <w:p w14:paraId="6F33872C" w14:textId="067D3F8E" w:rsidR="009E5E42" w:rsidRPr="009E5E42" w:rsidRDefault="009E5E42" w:rsidP="009E5E4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82 (0.59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15)</w:t>
            </w:r>
          </w:p>
        </w:tc>
        <w:tc>
          <w:tcPr>
            <w:tcW w:w="1448" w:type="dxa"/>
            <w:shd w:val="clear" w:color="auto" w:fill="auto"/>
            <w:noWrap/>
          </w:tcPr>
          <w:p w14:paraId="26D5A06B" w14:textId="5433B51E" w:rsidR="009E5E42" w:rsidRPr="009E5E42" w:rsidRDefault="009E5E42" w:rsidP="009E5E4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253</w:t>
            </w:r>
          </w:p>
        </w:tc>
        <w:tc>
          <w:tcPr>
            <w:tcW w:w="3065" w:type="dxa"/>
            <w:shd w:val="clear" w:color="auto" w:fill="auto"/>
            <w:noWrap/>
          </w:tcPr>
          <w:p w14:paraId="6C77DF0B" w14:textId="12BC5AE7" w:rsidR="009E5E42" w:rsidRPr="009E5E42" w:rsidRDefault="009E5E42" w:rsidP="009E5E4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82 (0.58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16)</w:t>
            </w:r>
          </w:p>
        </w:tc>
        <w:tc>
          <w:tcPr>
            <w:tcW w:w="1471" w:type="dxa"/>
            <w:shd w:val="clear" w:color="auto" w:fill="auto"/>
            <w:noWrap/>
          </w:tcPr>
          <w:p w14:paraId="4DB48F59" w14:textId="2058D367" w:rsidR="009E5E42" w:rsidRPr="009E5E42" w:rsidRDefault="009E5E42" w:rsidP="009E5E4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260</w:t>
            </w:r>
          </w:p>
        </w:tc>
      </w:tr>
      <w:tr w:rsidR="009E5E42" w:rsidRPr="009E5E42" w14:paraId="10C80A3D" w14:textId="77777777" w:rsidTr="00F507D7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0D00381D" w14:textId="77777777" w:rsidR="009E5E42" w:rsidRPr="009E5E42" w:rsidRDefault="009E5E42" w:rsidP="009E5E4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adiation therapy</w:t>
            </w:r>
          </w:p>
        </w:tc>
        <w:tc>
          <w:tcPr>
            <w:tcW w:w="3477" w:type="dxa"/>
            <w:shd w:val="clear" w:color="auto" w:fill="auto"/>
            <w:noWrap/>
            <w:hideMark/>
          </w:tcPr>
          <w:p w14:paraId="5C756F66" w14:textId="6ABB55F7" w:rsidR="009E5E42" w:rsidRPr="009E5E42" w:rsidRDefault="009E5E42" w:rsidP="009E5E4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69 (0.50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93)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203F851B" w14:textId="5EB82DE4" w:rsidR="009E5E42" w:rsidRPr="009E5E42" w:rsidRDefault="009E5E42" w:rsidP="009E5E4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3FE2299C" w14:textId="6D7983F2" w:rsidR="009E5E42" w:rsidRPr="009E5E42" w:rsidRDefault="009E5E42" w:rsidP="009E5E4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84 (0.54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31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6263267A" w14:textId="0AB2CBB2" w:rsidR="009E5E42" w:rsidRPr="009E5E42" w:rsidRDefault="009E5E42" w:rsidP="009E5E4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E5E4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440</w:t>
            </w:r>
          </w:p>
        </w:tc>
      </w:tr>
    </w:tbl>
    <w:p w14:paraId="653D798F" w14:textId="3678F61B" w:rsidR="00BC0BB1" w:rsidRDefault="00BC0BB1" w:rsidP="00BC0BB1">
      <w:pPr>
        <w:rPr>
          <w:rFonts w:ascii="Arial" w:hAnsi="Arial" w:cs="Arial"/>
          <w:sz w:val="20"/>
          <w:szCs w:val="21"/>
        </w:rPr>
      </w:pPr>
      <w:r w:rsidRPr="00CE07F7">
        <w:rPr>
          <w:rFonts w:ascii="Arial" w:hAnsi="Arial" w:cs="Arial"/>
          <w:sz w:val="20"/>
          <w:szCs w:val="21"/>
        </w:rPr>
        <w:t xml:space="preserve">Abbreviations: </w:t>
      </w:r>
      <w:r>
        <w:rPr>
          <w:rFonts w:ascii="Arial" w:hAnsi="Arial" w:cs="Arial"/>
          <w:sz w:val="20"/>
          <w:szCs w:val="21"/>
        </w:rPr>
        <w:t xml:space="preserve">CI, </w:t>
      </w:r>
      <w:r w:rsidRPr="005C16C2">
        <w:rPr>
          <w:rFonts w:ascii="Arial" w:eastAsia="ＭＳ 明朝" w:hAnsi="Arial"/>
          <w:sz w:val="20"/>
          <w:szCs w:val="20"/>
        </w:rPr>
        <w:t>confidence interval</w:t>
      </w:r>
      <w:r>
        <w:rPr>
          <w:rFonts w:ascii="Arial" w:eastAsia="ＭＳ 明朝" w:hAnsi="Arial"/>
          <w:sz w:val="20"/>
          <w:szCs w:val="20"/>
        </w:rPr>
        <w:t>;</w:t>
      </w:r>
      <w:r>
        <w:rPr>
          <w:rFonts w:ascii="Arial" w:hAnsi="Arial" w:cs="Arial"/>
          <w:sz w:val="20"/>
          <w:szCs w:val="21"/>
        </w:rPr>
        <w:t xml:space="preserve"> NA, not applicable; HR</w:t>
      </w:r>
      <w:r w:rsidRPr="008B03BD">
        <w:rPr>
          <w:rFonts w:ascii="Arial" w:hAnsi="Arial" w:cs="Arial"/>
          <w:sz w:val="20"/>
          <w:szCs w:val="21"/>
        </w:rPr>
        <w:t xml:space="preserve">, </w:t>
      </w:r>
      <w:r>
        <w:rPr>
          <w:rFonts w:ascii="Arial" w:hAnsi="Arial" w:cs="Arial"/>
          <w:sz w:val="20"/>
          <w:szCs w:val="21"/>
        </w:rPr>
        <w:t>hazard ratio.</w:t>
      </w:r>
    </w:p>
    <w:p w14:paraId="026D5405" w14:textId="4AB47168" w:rsidR="00BC0BB1" w:rsidRDefault="00BC0BB1" w:rsidP="00BC0BB1">
      <w:pPr>
        <w:rPr>
          <w:rFonts w:ascii="Arial" w:hAnsi="Arial" w:cs="Arial"/>
          <w:sz w:val="20"/>
          <w:szCs w:val="21"/>
        </w:rPr>
      </w:pPr>
      <w:proofErr w:type="spellStart"/>
      <w:proofErr w:type="gramStart"/>
      <w:r w:rsidRPr="005D5BE3">
        <w:rPr>
          <w:rFonts w:ascii="Arial" w:hAnsi="Arial" w:cs="Arial"/>
          <w:sz w:val="20"/>
          <w:szCs w:val="21"/>
          <w:vertAlign w:val="superscript"/>
        </w:rPr>
        <w:t>a</w:t>
      </w:r>
      <w:proofErr w:type="spellEnd"/>
      <w:proofErr w:type="gramEnd"/>
      <w:r>
        <w:rPr>
          <w:rFonts w:ascii="Arial" w:hAnsi="Arial" w:cs="Arial"/>
          <w:sz w:val="20"/>
          <w:szCs w:val="21"/>
        </w:rPr>
        <w:t xml:space="preserve"> E</w:t>
      </w:r>
      <w:r w:rsidRPr="008B03BD">
        <w:rPr>
          <w:rFonts w:ascii="Arial" w:hAnsi="Arial" w:cs="Arial"/>
          <w:sz w:val="20"/>
          <w:szCs w:val="21"/>
        </w:rPr>
        <w:t xml:space="preserve">stimated using the </w:t>
      </w:r>
      <w:r w:rsidRPr="00B51DBE">
        <w:rPr>
          <w:rFonts w:ascii="Arial" w:eastAsia="ＭＳ 明朝" w:hAnsi="Arial"/>
          <w:sz w:val="20"/>
          <w:szCs w:val="20"/>
        </w:rPr>
        <w:t>Cox proportional hazards</w:t>
      </w:r>
      <w:r w:rsidRPr="005D5BE3">
        <w:rPr>
          <w:rFonts w:ascii="Arial" w:hAnsi="Arial" w:cs="Arial"/>
          <w:sz w:val="20"/>
          <w:szCs w:val="21"/>
        </w:rPr>
        <w:t xml:space="preserve"> models</w:t>
      </w:r>
      <w:r>
        <w:rPr>
          <w:rFonts w:ascii="Arial" w:hAnsi="Arial" w:cs="Arial"/>
          <w:sz w:val="20"/>
          <w:szCs w:val="21"/>
        </w:rPr>
        <w:t>.</w:t>
      </w:r>
    </w:p>
    <w:p w14:paraId="624E149F" w14:textId="77777777" w:rsidR="004D3F50" w:rsidRDefault="004D3F50" w:rsidP="004D3F50">
      <w:pPr>
        <w:widowControl/>
        <w:jc w:val="left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br w:type="page"/>
      </w:r>
    </w:p>
    <w:p w14:paraId="678B9FF7" w14:textId="246B398B" w:rsidR="00911CBB" w:rsidRPr="000674B3" w:rsidRDefault="00911CBB" w:rsidP="00911CBB">
      <w:pPr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lastRenderedPageBreak/>
        <w:t>Supplementary t</w:t>
      </w:r>
      <w:r w:rsidRPr="005D5BE3">
        <w:rPr>
          <w:rFonts w:ascii="Arial" w:hAnsi="Arial" w:cs="Arial"/>
          <w:b/>
          <w:bCs/>
          <w:sz w:val="24"/>
          <w:szCs w:val="28"/>
        </w:rPr>
        <w:t xml:space="preserve">able </w:t>
      </w:r>
      <w:r>
        <w:rPr>
          <w:rFonts w:ascii="Arial" w:hAnsi="Arial" w:cs="Arial"/>
          <w:b/>
          <w:bCs/>
          <w:sz w:val="24"/>
          <w:szCs w:val="28"/>
        </w:rPr>
        <w:t>S2</w:t>
      </w:r>
      <w:r w:rsidRPr="005D5BE3">
        <w:rPr>
          <w:rFonts w:ascii="Arial" w:hAnsi="Arial" w:cs="Arial"/>
          <w:b/>
          <w:bCs/>
          <w:sz w:val="24"/>
          <w:szCs w:val="28"/>
        </w:rPr>
        <w:t xml:space="preserve">. </w:t>
      </w:r>
      <w:r>
        <w:rPr>
          <w:rFonts w:ascii="Arial" w:hAnsi="Arial" w:cs="Arial"/>
          <w:b/>
          <w:bCs/>
          <w:sz w:val="24"/>
          <w:szCs w:val="28"/>
        </w:rPr>
        <w:t>Distant Metastasis According to Risk Classification</w:t>
      </w:r>
    </w:p>
    <w:tbl>
      <w:tblPr>
        <w:tblStyle w:val="a7"/>
        <w:tblW w:w="131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636"/>
        <w:gridCol w:w="4076"/>
        <w:gridCol w:w="5454"/>
      </w:tblGrid>
      <w:tr w:rsidR="00911CBB" w:rsidRPr="00CA0214" w14:paraId="70B66E02" w14:textId="77777777" w:rsidTr="00EC685E">
        <w:trPr>
          <w:trHeight w:val="135"/>
        </w:trPr>
        <w:tc>
          <w:tcPr>
            <w:tcW w:w="36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84BE03" w14:textId="77777777" w:rsidR="00911CBB" w:rsidRPr="003B454A" w:rsidRDefault="00911CBB" w:rsidP="003E778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Risk classification</w:t>
            </w:r>
          </w:p>
        </w:tc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7A7FE2" w14:textId="77777777" w:rsidR="00911CBB" w:rsidRPr="003B454A" w:rsidRDefault="00911CBB" w:rsidP="003E778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Endocrine therapy</w:t>
            </w:r>
          </w:p>
        </w:tc>
        <w:tc>
          <w:tcPr>
            <w:tcW w:w="54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88F89D" w14:textId="77777777" w:rsidR="00911CBB" w:rsidRPr="003B454A" w:rsidRDefault="00911CBB" w:rsidP="003E778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9-</w:t>
            </w:r>
            <w:r>
              <w:rPr>
                <w:rFonts w:ascii="Arial" w:eastAsia="Meiryo UI" w:hAnsi="Arial" w:cs="Arial"/>
                <w:kern w:val="24"/>
                <w:sz w:val="20"/>
                <w:szCs w:val="20"/>
              </w:rPr>
              <w:t>year cumulative incidence of distant metastasis</w:t>
            </w:r>
          </w:p>
        </w:tc>
      </w:tr>
      <w:tr w:rsidR="00911CBB" w:rsidRPr="00CA0214" w14:paraId="40AEC726" w14:textId="77777777" w:rsidTr="00EC685E">
        <w:trPr>
          <w:trHeight w:val="135"/>
        </w:trPr>
        <w:tc>
          <w:tcPr>
            <w:tcW w:w="3636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21A72DCD" w14:textId="30DBBFCF" w:rsidR="00911CBB" w:rsidRPr="003B454A" w:rsidRDefault="00911CBB" w:rsidP="003E778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N</w:t>
            </w:r>
            <w:r w:rsidRPr="00CA0214">
              <w:rPr>
                <w:rFonts w:ascii="Arial" w:eastAsia="Meiryo UI" w:hAnsi="Arial" w:cs="Arial"/>
                <w:kern w:val="24"/>
                <w:sz w:val="20"/>
                <w:szCs w:val="20"/>
              </w:rPr>
              <w:t xml:space="preserve">uclear grade </w:t>
            </w: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1</w:t>
            </w:r>
            <w:r w:rsidR="00901D8B">
              <w:rPr>
                <w:rFonts w:ascii="Arial" w:eastAsia="ＭＳ 明朝" w:hAnsi="Arial"/>
                <w:sz w:val="20"/>
                <w:szCs w:val="20"/>
              </w:rPr>
              <w:t>–</w:t>
            </w: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2</w:t>
            </w:r>
          </w:p>
          <w:p w14:paraId="2594DAAE" w14:textId="77777777" w:rsidR="00911CBB" w:rsidRPr="003B454A" w:rsidRDefault="00911CBB" w:rsidP="003E778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Ly</w:t>
            </w:r>
            <w:r>
              <w:rPr>
                <w:rFonts w:ascii="Arial" w:eastAsia="Meiryo UI" w:hAnsi="Arial" w:cs="Arial"/>
                <w:kern w:val="24"/>
                <w:sz w:val="20"/>
                <w:szCs w:val="20"/>
              </w:rPr>
              <w:t>mphatic invasion negative</w:t>
            </w:r>
          </w:p>
        </w:tc>
        <w:tc>
          <w:tcPr>
            <w:tcW w:w="4076" w:type="dxa"/>
            <w:tcBorders>
              <w:top w:val="single" w:sz="4" w:space="0" w:color="auto"/>
              <w:bottom w:val="nil"/>
            </w:tcBorders>
            <w:hideMark/>
          </w:tcPr>
          <w:p w14:paraId="5A960A72" w14:textId="77777777" w:rsidR="00911CBB" w:rsidRPr="003B454A" w:rsidRDefault="00911CBB" w:rsidP="003E778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No</w:t>
            </w:r>
          </w:p>
        </w:tc>
        <w:tc>
          <w:tcPr>
            <w:tcW w:w="5454" w:type="dxa"/>
            <w:tcBorders>
              <w:top w:val="single" w:sz="4" w:space="0" w:color="auto"/>
              <w:bottom w:val="nil"/>
            </w:tcBorders>
            <w:hideMark/>
          </w:tcPr>
          <w:p w14:paraId="491B8AF5" w14:textId="6C251C1A" w:rsidR="00911CBB" w:rsidRPr="003B454A" w:rsidRDefault="00911CBB" w:rsidP="003E778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2.3% (95%CI 1.1</w:t>
            </w:r>
            <w:r w:rsidR="00901D8B">
              <w:rPr>
                <w:rFonts w:ascii="Arial" w:eastAsia="Meiryo UI" w:hAnsi="Arial" w:cs="Arial"/>
                <w:kern w:val="24"/>
                <w:sz w:val="20"/>
                <w:szCs w:val="20"/>
              </w:rPr>
              <w:t>–</w:t>
            </w: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4.0)</w:t>
            </w:r>
          </w:p>
        </w:tc>
      </w:tr>
      <w:tr w:rsidR="00911CBB" w:rsidRPr="00CA0214" w14:paraId="442D361D" w14:textId="77777777" w:rsidTr="00EC685E">
        <w:trPr>
          <w:trHeight w:val="135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0C1AD719" w14:textId="77777777" w:rsidR="00911CBB" w:rsidRPr="003B454A" w:rsidRDefault="00911CBB" w:rsidP="003E778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4076" w:type="dxa"/>
            <w:tcBorders>
              <w:top w:val="nil"/>
              <w:bottom w:val="single" w:sz="4" w:space="0" w:color="auto"/>
            </w:tcBorders>
            <w:hideMark/>
          </w:tcPr>
          <w:p w14:paraId="7CBA88D5" w14:textId="77777777" w:rsidR="00911CBB" w:rsidRPr="003B454A" w:rsidRDefault="00911CBB" w:rsidP="003E778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Yes</w:t>
            </w:r>
          </w:p>
        </w:tc>
        <w:tc>
          <w:tcPr>
            <w:tcW w:w="5454" w:type="dxa"/>
            <w:tcBorders>
              <w:top w:val="nil"/>
              <w:bottom w:val="single" w:sz="4" w:space="0" w:color="auto"/>
            </w:tcBorders>
            <w:hideMark/>
          </w:tcPr>
          <w:p w14:paraId="1B2060C5" w14:textId="2327754C" w:rsidR="00911CBB" w:rsidRPr="003B454A" w:rsidRDefault="00911CBB" w:rsidP="003E778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0.9% (95%CI 0.6</w:t>
            </w:r>
            <w:r w:rsidR="00901D8B">
              <w:rPr>
                <w:rFonts w:ascii="Arial" w:eastAsia="Meiryo UI" w:hAnsi="Arial" w:cs="Arial"/>
                <w:kern w:val="24"/>
                <w:sz w:val="20"/>
                <w:szCs w:val="20"/>
              </w:rPr>
              <w:t>–</w:t>
            </w: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1.3)</w:t>
            </w:r>
          </w:p>
        </w:tc>
      </w:tr>
      <w:tr w:rsidR="00911CBB" w:rsidRPr="00CA0214" w14:paraId="24F79FE4" w14:textId="77777777" w:rsidTr="00EC685E">
        <w:trPr>
          <w:trHeight w:val="135"/>
        </w:trPr>
        <w:tc>
          <w:tcPr>
            <w:tcW w:w="3636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1581DA7E" w14:textId="4A4C6015" w:rsidR="00911CBB" w:rsidRPr="003B454A" w:rsidRDefault="00911CBB" w:rsidP="003E778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N</w:t>
            </w:r>
            <w:r w:rsidRPr="00CA0214">
              <w:rPr>
                <w:rFonts w:ascii="Arial" w:eastAsia="Meiryo UI" w:hAnsi="Arial" w:cs="Arial"/>
                <w:kern w:val="24"/>
                <w:sz w:val="20"/>
                <w:szCs w:val="20"/>
              </w:rPr>
              <w:t xml:space="preserve">uclear grade </w:t>
            </w: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1</w:t>
            </w:r>
            <w:r w:rsidR="00901D8B">
              <w:rPr>
                <w:rFonts w:ascii="Arial" w:eastAsia="ＭＳ 明朝" w:hAnsi="Arial"/>
                <w:sz w:val="20"/>
                <w:szCs w:val="20"/>
              </w:rPr>
              <w:t>–</w:t>
            </w: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2</w:t>
            </w:r>
          </w:p>
          <w:p w14:paraId="31A7D317" w14:textId="77777777" w:rsidR="00911CBB" w:rsidRPr="003B454A" w:rsidRDefault="00911CBB" w:rsidP="003E778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Ly</w:t>
            </w:r>
            <w:r>
              <w:rPr>
                <w:rFonts w:ascii="Arial" w:eastAsia="Meiryo UI" w:hAnsi="Arial" w:cs="Arial"/>
                <w:kern w:val="24"/>
                <w:sz w:val="20"/>
                <w:szCs w:val="20"/>
              </w:rPr>
              <w:t>mphatic invasion positive</w:t>
            </w:r>
          </w:p>
        </w:tc>
        <w:tc>
          <w:tcPr>
            <w:tcW w:w="4076" w:type="dxa"/>
            <w:tcBorders>
              <w:top w:val="single" w:sz="4" w:space="0" w:color="auto"/>
              <w:bottom w:val="nil"/>
            </w:tcBorders>
            <w:hideMark/>
          </w:tcPr>
          <w:p w14:paraId="0E59DF7E" w14:textId="77777777" w:rsidR="00911CBB" w:rsidRPr="003B454A" w:rsidRDefault="00911CBB" w:rsidP="003E778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No</w:t>
            </w:r>
          </w:p>
        </w:tc>
        <w:tc>
          <w:tcPr>
            <w:tcW w:w="5454" w:type="dxa"/>
            <w:tcBorders>
              <w:top w:val="single" w:sz="4" w:space="0" w:color="auto"/>
              <w:bottom w:val="nil"/>
            </w:tcBorders>
            <w:hideMark/>
          </w:tcPr>
          <w:p w14:paraId="28DF98DA" w14:textId="104DCADC" w:rsidR="00911CBB" w:rsidRPr="003B454A" w:rsidRDefault="00911CBB" w:rsidP="003E778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5.7% (95%CI 1.0</w:t>
            </w:r>
            <w:r w:rsidR="00901D8B">
              <w:rPr>
                <w:rFonts w:ascii="Arial" w:eastAsia="Meiryo UI" w:hAnsi="Arial" w:cs="Arial"/>
                <w:kern w:val="24"/>
                <w:sz w:val="20"/>
                <w:szCs w:val="20"/>
              </w:rPr>
              <w:t>–</w:t>
            </w: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17.0)</w:t>
            </w:r>
          </w:p>
        </w:tc>
      </w:tr>
      <w:tr w:rsidR="00911CBB" w:rsidRPr="00CA0214" w14:paraId="66DCFF81" w14:textId="77777777" w:rsidTr="00EC685E">
        <w:trPr>
          <w:trHeight w:val="135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4ABDA640" w14:textId="77777777" w:rsidR="00911CBB" w:rsidRPr="003B454A" w:rsidRDefault="00911CBB" w:rsidP="003E778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4076" w:type="dxa"/>
            <w:tcBorders>
              <w:top w:val="nil"/>
              <w:bottom w:val="single" w:sz="4" w:space="0" w:color="auto"/>
            </w:tcBorders>
            <w:hideMark/>
          </w:tcPr>
          <w:p w14:paraId="689FB678" w14:textId="77777777" w:rsidR="00911CBB" w:rsidRPr="003B454A" w:rsidRDefault="00911CBB" w:rsidP="003E778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Yes</w:t>
            </w:r>
          </w:p>
        </w:tc>
        <w:tc>
          <w:tcPr>
            <w:tcW w:w="5454" w:type="dxa"/>
            <w:tcBorders>
              <w:top w:val="nil"/>
              <w:bottom w:val="single" w:sz="4" w:space="0" w:color="auto"/>
            </w:tcBorders>
            <w:hideMark/>
          </w:tcPr>
          <w:p w14:paraId="522815E6" w14:textId="35C61725" w:rsidR="00911CBB" w:rsidRPr="003B454A" w:rsidRDefault="00911CBB" w:rsidP="003E778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2.8% (95%CI 1.3</w:t>
            </w:r>
            <w:r w:rsidR="00901D8B">
              <w:rPr>
                <w:rFonts w:ascii="Arial" w:eastAsia="Meiryo UI" w:hAnsi="Arial" w:cs="Arial"/>
                <w:kern w:val="24"/>
                <w:sz w:val="20"/>
                <w:szCs w:val="20"/>
              </w:rPr>
              <w:t>–</w:t>
            </w: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5.3)</w:t>
            </w:r>
          </w:p>
        </w:tc>
      </w:tr>
      <w:tr w:rsidR="00911CBB" w:rsidRPr="00CA0214" w14:paraId="3D7B2502" w14:textId="77777777" w:rsidTr="00EC685E">
        <w:trPr>
          <w:trHeight w:val="202"/>
        </w:trPr>
        <w:tc>
          <w:tcPr>
            <w:tcW w:w="3636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4742E7BB" w14:textId="77777777" w:rsidR="00911CBB" w:rsidRPr="003B454A" w:rsidRDefault="00911CBB" w:rsidP="003E778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N</w:t>
            </w:r>
            <w:r w:rsidRPr="00CA0214">
              <w:rPr>
                <w:rFonts w:ascii="Arial" w:eastAsia="Meiryo UI" w:hAnsi="Arial" w:cs="Arial"/>
                <w:kern w:val="24"/>
                <w:sz w:val="20"/>
                <w:szCs w:val="20"/>
              </w:rPr>
              <w:t xml:space="preserve">uclear grade </w:t>
            </w: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3</w:t>
            </w:r>
          </w:p>
          <w:p w14:paraId="6CC0D20A" w14:textId="77777777" w:rsidR="00911CBB" w:rsidRPr="003B454A" w:rsidRDefault="00911CBB" w:rsidP="003E778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Ly</w:t>
            </w:r>
            <w:r>
              <w:rPr>
                <w:rFonts w:ascii="Arial" w:eastAsia="Meiryo UI" w:hAnsi="Arial" w:cs="Arial"/>
                <w:kern w:val="24"/>
                <w:sz w:val="20"/>
                <w:szCs w:val="20"/>
              </w:rPr>
              <w:t>mphatic invasion negative</w:t>
            </w:r>
          </w:p>
        </w:tc>
        <w:tc>
          <w:tcPr>
            <w:tcW w:w="4076" w:type="dxa"/>
            <w:tcBorders>
              <w:top w:val="single" w:sz="4" w:space="0" w:color="auto"/>
              <w:bottom w:val="nil"/>
            </w:tcBorders>
            <w:hideMark/>
          </w:tcPr>
          <w:p w14:paraId="3C46B30F" w14:textId="77777777" w:rsidR="00911CBB" w:rsidRPr="003B454A" w:rsidRDefault="00911CBB" w:rsidP="003E778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No</w:t>
            </w:r>
          </w:p>
        </w:tc>
        <w:tc>
          <w:tcPr>
            <w:tcW w:w="5454" w:type="dxa"/>
            <w:tcBorders>
              <w:top w:val="single" w:sz="4" w:space="0" w:color="auto"/>
              <w:bottom w:val="nil"/>
            </w:tcBorders>
            <w:hideMark/>
          </w:tcPr>
          <w:p w14:paraId="7F500FCD" w14:textId="4DB46B67" w:rsidR="00911CBB" w:rsidRPr="003B454A" w:rsidRDefault="00911CBB" w:rsidP="003E778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10.0% (95%CI 0.5</w:t>
            </w:r>
            <w:r w:rsidR="00901D8B">
              <w:rPr>
                <w:rFonts w:ascii="Arial" w:eastAsia="Meiryo UI" w:hAnsi="Arial" w:cs="Arial"/>
                <w:kern w:val="24"/>
                <w:sz w:val="20"/>
                <w:szCs w:val="20"/>
              </w:rPr>
              <w:t>–</w:t>
            </w: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37.4)</w:t>
            </w:r>
          </w:p>
        </w:tc>
      </w:tr>
      <w:tr w:rsidR="00911CBB" w:rsidRPr="00CA0214" w14:paraId="1D435281" w14:textId="77777777" w:rsidTr="00EC685E">
        <w:trPr>
          <w:trHeight w:val="135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3847892E" w14:textId="77777777" w:rsidR="00911CBB" w:rsidRPr="003B454A" w:rsidRDefault="00911CBB" w:rsidP="003E778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4076" w:type="dxa"/>
            <w:tcBorders>
              <w:top w:val="nil"/>
              <w:bottom w:val="single" w:sz="4" w:space="0" w:color="auto"/>
            </w:tcBorders>
            <w:hideMark/>
          </w:tcPr>
          <w:p w14:paraId="2B66802E" w14:textId="77777777" w:rsidR="00911CBB" w:rsidRPr="003B454A" w:rsidRDefault="00911CBB" w:rsidP="003E778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Yes</w:t>
            </w:r>
          </w:p>
        </w:tc>
        <w:tc>
          <w:tcPr>
            <w:tcW w:w="5454" w:type="dxa"/>
            <w:tcBorders>
              <w:top w:val="nil"/>
              <w:bottom w:val="single" w:sz="4" w:space="0" w:color="auto"/>
            </w:tcBorders>
            <w:hideMark/>
          </w:tcPr>
          <w:p w14:paraId="16502FB8" w14:textId="33D706C2" w:rsidR="00911CBB" w:rsidRPr="003B454A" w:rsidRDefault="00911CBB" w:rsidP="003E778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3.0% (95%CI 1.1</w:t>
            </w:r>
            <w:r w:rsidR="00901D8B">
              <w:rPr>
                <w:rFonts w:ascii="Arial" w:eastAsia="Meiryo UI" w:hAnsi="Arial" w:cs="Arial"/>
                <w:kern w:val="24"/>
                <w:sz w:val="20"/>
                <w:szCs w:val="20"/>
              </w:rPr>
              <w:t>–</w:t>
            </w: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6.5)</w:t>
            </w:r>
          </w:p>
        </w:tc>
      </w:tr>
      <w:tr w:rsidR="00911CBB" w:rsidRPr="00CA0214" w14:paraId="35B0156F" w14:textId="77777777" w:rsidTr="00EC685E">
        <w:trPr>
          <w:trHeight w:val="135"/>
        </w:trPr>
        <w:tc>
          <w:tcPr>
            <w:tcW w:w="3636" w:type="dxa"/>
            <w:vMerge w:val="restart"/>
            <w:tcBorders>
              <w:top w:val="single" w:sz="4" w:space="0" w:color="auto"/>
            </w:tcBorders>
            <w:hideMark/>
          </w:tcPr>
          <w:p w14:paraId="3AC0DC3B" w14:textId="77777777" w:rsidR="00911CBB" w:rsidRPr="003B454A" w:rsidRDefault="00911CBB" w:rsidP="003E778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N</w:t>
            </w:r>
            <w:r w:rsidRPr="00CA0214">
              <w:rPr>
                <w:rFonts w:ascii="Arial" w:eastAsia="Meiryo UI" w:hAnsi="Arial" w:cs="Arial"/>
                <w:kern w:val="24"/>
                <w:sz w:val="20"/>
                <w:szCs w:val="20"/>
              </w:rPr>
              <w:t xml:space="preserve">uclear grade </w:t>
            </w: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3</w:t>
            </w:r>
          </w:p>
          <w:p w14:paraId="13CD9436" w14:textId="77777777" w:rsidR="00911CBB" w:rsidRPr="003B454A" w:rsidRDefault="00911CBB" w:rsidP="003E778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Ly</w:t>
            </w:r>
            <w:r>
              <w:rPr>
                <w:rFonts w:ascii="Arial" w:eastAsia="Meiryo UI" w:hAnsi="Arial" w:cs="Arial"/>
                <w:kern w:val="24"/>
                <w:sz w:val="20"/>
                <w:szCs w:val="20"/>
              </w:rPr>
              <w:t>mphatic invasion positive</w:t>
            </w:r>
          </w:p>
        </w:tc>
        <w:tc>
          <w:tcPr>
            <w:tcW w:w="4076" w:type="dxa"/>
            <w:tcBorders>
              <w:top w:val="single" w:sz="4" w:space="0" w:color="auto"/>
            </w:tcBorders>
            <w:hideMark/>
          </w:tcPr>
          <w:p w14:paraId="50BB87C0" w14:textId="77777777" w:rsidR="00911CBB" w:rsidRPr="003B454A" w:rsidRDefault="00911CBB" w:rsidP="003E778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No</w:t>
            </w:r>
          </w:p>
        </w:tc>
        <w:tc>
          <w:tcPr>
            <w:tcW w:w="5454" w:type="dxa"/>
            <w:tcBorders>
              <w:top w:val="single" w:sz="4" w:space="0" w:color="auto"/>
            </w:tcBorders>
            <w:hideMark/>
          </w:tcPr>
          <w:p w14:paraId="4553AA11" w14:textId="77777777" w:rsidR="00911CBB" w:rsidRPr="003B454A" w:rsidRDefault="00911CBB" w:rsidP="003E778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NA</w:t>
            </w:r>
          </w:p>
        </w:tc>
      </w:tr>
      <w:tr w:rsidR="00911CBB" w:rsidRPr="00CA0214" w14:paraId="4BEDF274" w14:textId="77777777" w:rsidTr="00EC685E">
        <w:trPr>
          <w:trHeight w:val="135"/>
        </w:trPr>
        <w:tc>
          <w:tcPr>
            <w:tcW w:w="0" w:type="auto"/>
            <w:vMerge/>
            <w:hideMark/>
          </w:tcPr>
          <w:p w14:paraId="3F331333" w14:textId="77777777" w:rsidR="00911CBB" w:rsidRPr="003B454A" w:rsidRDefault="00911CBB" w:rsidP="003E778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4076" w:type="dxa"/>
            <w:hideMark/>
          </w:tcPr>
          <w:p w14:paraId="25745722" w14:textId="77777777" w:rsidR="00911CBB" w:rsidRPr="003B454A" w:rsidRDefault="00911CBB" w:rsidP="003E778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Yes</w:t>
            </w:r>
          </w:p>
        </w:tc>
        <w:tc>
          <w:tcPr>
            <w:tcW w:w="5454" w:type="dxa"/>
            <w:hideMark/>
          </w:tcPr>
          <w:p w14:paraId="7B3F7164" w14:textId="1F7808C8" w:rsidR="00911CBB" w:rsidRPr="003B454A" w:rsidRDefault="00911CBB" w:rsidP="003E778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5.3% (95%CI 1.4</w:t>
            </w:r>
            <w:r w:rsidR="00901D8B">
              <w:rPr>
                <w:rFonts w:ascii="Arial" w:eastAsia="Meiryo UI" w:hAnsi="Arial" w:cs="Arial"/>
                <w:kern w:val="24"/>
                <w:sz w:val="20"/>
                <w:szCs w:val="20"/>
              </w:rPr>
              <w:t>–</w:t>
            </w:r>
            <w:r w:rsidRPr="003B454A">
              <w:rPr>
                <w:rFonts w:ascii="Arial" w:eastAsia="Meiryo UI" w:hAnsi="Arial" w:cs="Arial"/>
                <w:kern w:val="24"/>
                <w:sz w:val="20"/>
                <w:szCs w:val="20"/>
              </w:rPr>
              <w:t>13.3)</w:t>
            </w:r>
          </w:p>
        </w:tc>
      </w:tr>
    </w:tbl>
    <w:p w14:paraId="027B1FFD" w14:textId="77777777" w:rsidR="00911CBB" w:rsidRPr="00262A73" w:rsidRDefault="00911CBB" w:rsidP="00911CBB">
      <w:pPr>
        <w:rPr>
          <w:rFonts w:ascii="Arial" w:hAnsi="Arial" w:cs="Arial"/>
          <w:sz w:val="20"/>
          <w:szCs w:val="21"/>
        </w:rPr>
      </w:pPr>
      <w:r w:rsidRPr="00CE07F7">
        <w:rPr>
          <w:rFonts w:ascii="Arial" w:hAnsi="Arial" w:cs="Arial"/>
          <w:sz w:val="20"/>
          <w:szCs w:val="21"/>
        </w:rPr>
        <w:t xml:space="preserve">Abbreviations: </w:t>
      </w:r>
      <w:r>
        <w:rPr>
          <w:rFonts w:ascii="Arial" w:hAnsi="Arial" w:cs="Arial"/>
          <w:sz w:val="20"/>
          <w:szCs w:val="21"/>
        </w:rPr>
        <w:t xml:space="preserve">CI, </w:t>
      </w:r>
      <w:r w:rsidRPr="005C16C2">
        <w:rPr>
          <w:rFonts w:ascii="Arial" w:eastAsia="ＭＳ 明朝" w:hAnsi="Arial"/>
          <w:sz w:val="20"/>
          <w:szCs w:val="20"/>
        </w:rPr>
        <w:t>confidence interval</w:t>
      </w:r>
      <w:r>
        <w:rPr>
          <w:rFonts w:ascii="Arial" w:hAnsi="Arial" w:cs="Arial"/>
          <w:sz w:val="20"/>
          <w:szCs w:val="21"/>
        </w:rPr>
        <w:t>; NA, not applicable</w:t>
      </w:r>
      <w:r>
        <w:rPr>
          <w:rFonts w:ascii="Arial" w:eastAsia="ＭＳ 明朝" w:hAnsi="Arial"/>
          <w:sz w:val="20"/>
          <w:szCs w:val="20"/>
        </w:rPr>
        <w:t>.</w:t>
      </w:r>
    </w:p>
    <w:p w14:paraId="7AD396B2" w14:textId="77777777" w:rsidR="00911CBB" w:rsidRDefault="00911CBB">
      <w:pPr>
        <w:widowControl/>
        <w:jc w:val="left"/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br w:type="page"/>
      </w:r>
    </w:p>
    <w:p w14:paraId="6879FFD6" w14:textId="69357877" w:rsidR="004D3F50" w:rsidRPr="000674B3" w:rsidRDefault="004D3F50" w:rsidP="004D3F50">
      <w:pPr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lastRenderedPageBreak/>
        <w:t>Supplementary t</w:t>
      </w:r>
      <w:r w:rsidRPr="005D5BE3">
        <w:rPr>
          <w:rFonts w:ascii="Arial" w:hAnsi="Arial" w:cs="Arial"/>
          <w:b/>
          <w:bCs/>
          <w:sz w:val="24"/>
          <w:szCs w:val="28"/>
        </w:rPr>
        <w:t xml:space="preserve">able </w:t>
      </w:r>
      <w:r>
        <w:rPr>
          <w:rFonts w:ascii="Arial" w:hAnsi="Arial" w:cs="Arial"/>
          <w:b/>
          <w:bCs/>
          <w:sz w:val="24"/>
          <w:szCs w:val="28"/>
        </w:rPr>
        <w:t>S</w:t>
      </w:r>
      <w:r w:rsidR="00911CBB">
        <w:rPr>
          <w:rFonts w:ascii="Arial" w:hAnsi="Arial" w:cs="Arial"/>
          <w:b/>
          <w:bCs/>
          <w:sz w:val="24"/>
          <w:szCs w:val="28"/>
        </w:rPr>
        <w:t>3</w:t>
      </w:r>
      <w:r w:rsidRPr="005D5BE3">
        <w:rPr>
          <w:rFonts w:ascii="Arial" w:hAnsi="Arial" w:cs="Arial"/>
          <w:b/>
          <w:bCs/>
          <w:sz w:val="24"/>
          <w:szCs w:val="28"/>
        </w:rPr>
        <w:t xml:space="preserve">. </w:t>
      </w:r>
      <w:r>
        <w:rPr>
          <w:rFonts w:ascii="Arial" w:hAnsi="Arial" w:cs="Arial"/>
          <w:b/>
          <w:bCs/>
          <w:sz w:val="24"/>
          <w:szCs w:val="28"/>
        </w:rPr>
        <w:t xml:space="preserve">Risk </w:t>
      </w:r>
      <w:r w:rsidRPr="005D5BE3">
        <w:rPr>
          <w:rFonts w:ascii="Arial" w:hAnsi="Arial" w:cs="Arial"/>
          <w:b/>
          <w:bCs/>
          <w:sz w:val="24"/>
          <w:szCs w:val="28"/>
        </w:rPr>
        <w:t xml:space="preserve">of </w:t>
      </w:r>
      <w:r w:rsidR="00782610">
        <w:rPr>
          <w:rFonts w:ascii="Arial" w:hAnsi="Arial" w:cs="Arial" w:hint="eastAsia"/>
          <w:b/>
          <w:bCs/>
          <w:sz w:val="24"/>
          <w:szCs w:val="28"/>
        </w:rPr>
        <w:t>I</w:t>
      </w:r>
      <w:r w:rsidR="00782610" w:rsidRPr="00782610">
        <w:rPr>
          <w:rFonts w:ascii="Arial" w:hAnsi="Arial" w:cs="Arial"/>
          <w:b/>
          <w:bCs/>
          <w:sz w:val="24"/>
          <w:szCs w:val="28"/>
        </w:rPr>
        <w:t xml:space="preserve">psilateral </w:t>
      </w:r>
      <w:r w:rsidR="00782610">
        <w:rPr>
          <w:rFonts w:ascii="Arial" w:hAnsi="Arial" w:cs="Arial"/>
          <w:b/>
          <w:bCs/>
          <w:sz w:val="24"/>
          <w:szCs w:val="28"/>
        </w:rPr>
        <w:t>B</w:t>
      </w:r>
      <w:r w:rsidR="00782610" w:rsidRPr="00782610">
        <w:rPr>
          <w:rFonts w:ascii="Arial" w:hAnsi="Arial" w:cs="Arial"/>
          <w:b/>
          <w:bCs/>
          <w:sz w:val="24"/>
          <w:szCs w:val="28"/>
        </w:rPr>
        <w:t xml:space="preserve">reast </w:t>
      </w:r>
      <w:r w:rsidR="00782610">
        <w:rPr>
          <w:rFonts w:ascii="Arial" w:hAnsi="Arial" w:cs="Arial"/>
          <w:b/>
          <w:bCs/>
          <w:sz w:val="24"/>
          <w:szCs w:val="28"/>
        </w:rPr>
        <w:t>T</w:t>
      </w:r>
      <w:r w:rsidR="00782610" w:rsidRPr="00782610">
        <w:rPr>
          <w:rFonts w:ascii="Arial" w:hAnsi="Arial" w:cs="Arial"/>
          <w:b/>
          <w:bCs/>
          <w:sz w:val="24"/>
          <w:szCs w:val="28"/>
        </w:rPr>
        <w:t xml:space="preserve">umor </w:t>
      </w:r>
      <w:r w:rsidR="00782610">
        <w:rPr>
          <w:rFonts w:ascii="Arial" w:hAnsi="Arial" w:cs="Arial"/>
          <w:b/>
          <w:bCs/>
          <w:sz w:val="24"/>
          <w:szCs w:val="28"/>
        </w:rPr>
        <w:t>R</w:t>
      </w:r>
      <w:r w:rsidR="00782610" w:rsidRPr="00782610">
        <w:rPr>
          <w:rFonts w:ascii="Arial" w:hAnsi="Arial" w:cs="Arial"/>
          <w:b/>
          <w:bCs/>
          <w:sz w:val="24"/>
          <w:szCs w:val="28"/>
        </w:rPr>
        <w:t>ecurrence</w:t>
      </w:r>
      <w:r>
        <w:rPr>
          <w:rFonts w:ascii="Arial" w:hAnsi="Arial" w:cs="Arial"/>
          <w:b/>
          <w:bCs/>
          <w:sz w:val="24"/>
          <w:szCs w:val="28"/>
        </w:rPr>
        <w:t xml:space="preserve"> in </w:t>
      </w:r>
      <w:r w:rsidR="00A43FBD">
        <w:rPr>
          <w:rFonts w:ascii="Arial" w:hAnsi="Arial" w:cs="Arial"/>
          <w:b/>
          <w:bCs/>
          <w:sz w:val="24"/>
          <w:szCs w:val="28"/>
        </w:rPr>
        <w:t>Patients</w:t>
      </w:r>
      <w:r>
        <w:rPr>
          <w:rFonts w:ascii="Arial" w:hAnsi="Arial" w:cs="Arial"/>
          <w:b/>
          <w:bCs/>
          <w:sz w:val="24"/>
          <w:szCs w:val="28"/>
        </w:rPr>
        <w:t xml:space="preserve"> </w:t>
      </w:r>
      <w:proofErr w:type="gramStart"/>
      <w:r>
        <w:rPr>
          <w:rFonts w:ascii="Arial" w:hAnsi="Arial" w:cs="Arial"/>
          <w:b/>
          <w:bCs/>
          <w:sz w:val="24"/>
          <w:szCs w:val="28"/>
        </w:rPr>
        <w:t>With</w:t>
      </w:r>
      <w:proofErr w:type="gramEnd"/>
      <w:r>
        <w:rPr>
          <w:rFonts w:ascii="Arial" w:hAnsi="Arial" w:cs="Arial"/>
          <w:b/>
          <w:bCs/>
          <w:sz w:val="24"/>
          <w:szCs w:val="28"/>
        </w:rPr>
        <w:t xml:space="preserve"> </w:t>
      </w:r>
      <w:r w:rsidRPr="000E0E0C">
        <w:rPr>
          <w:rFonts w:ascii="Arial" w:hAnsi="Arial" w:cs="Arial"/>
          <w:b/>
          <w:bCs/>
          <w:sz w:val="24"/>
          <w:szCs w:val="28"/>
        </w:rPr>
        <w:t>T1a</w:t>
      </w:r>
      <w:r>
        <w:rPr>
          <w:rFonts w:ascii="Arial" w:hAnsi="Arial" w:cs="Arial"/>
          <w:b/>
          <w:bCs/>
          <w:sz w:val="24"/>
          <w:szCs w:val="28"/>
        </w:rPr>
        <w:t>/</w:t>
      </w:r>
      <w:r w:rsidRPr="000E0E0C">
        <w:rPr>
          <w:rFonts w:ascii="Arial" w:hAnsi="Arial" w:cs="Arial"/>
          <w:b/>
          <w:bCs/>
          <w:sz w:val="24"/>
          <w:szCs w:val="28"/>
        </w:rPr>
        <w:t>b Breast Cancer</w:t>
      </w:r>
    </w:p>
    <w:tbl>
      <w:tblPr>
        <w:tblW w:w="1315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94"/>
        <w:gridCol w:w="3477"/>
        <w:gridCol w:w="1448"/>
        <w:gridCol w:w="3065"/>
        <w:gridCol w:w="1471"/>
      </w:tblGrid>
      <w:tr w:rsidR="004D3F50" w:rsidRPr="00A81B43" w14:paraId="57B75B89" w14:textId="77777777" w:rsidTr="004D3F50">
        <w:trPr>
          <w:trHeight w:val="261"/>
        </w:trPr>
        <w:tc>
          <w:tcPr>
            <w:tcW w:w="36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589A0C" w14:textId="77777777" w:rsidR="004D3F50" w:rsidRPr="00A81B43" w:rsidRDefault="004D3F50" w:rsidP="004D3F5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49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8805" w14:textId="77777777" w:rsidR="004D3F50" w:rsidRPr="00A81B43" w:rsidRDefault="004D3F50" w:rsidP="004D3F5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Univariate </w:t>
            </w:r>
            <w:proofErr w:type="spellStart"/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nalysis</w:t>
            </w: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CA21" w14:textId="77777777" w:rsidR="004D3F50" w:rsidRPr="00A81B43" w:rsidRDefault="004D3F50" w:rsidP="004D3F5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Multivariate </w:t>
            </w:r>
            <w:proofErr w:type="spellStart"/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nalysis</w:t>
            </w: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D3F50" w:rsidRPr="00A81B43" w14:paraId="6E7322AA" w14:textId="77777777" w:rsidTr="004D3F50">
        <w:trPr>
          <w:trHeight w:val="261"/>
        </w:trPr>
        <w:tc>
          <w:tcPr>
            <w:tcW w:w="3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6C6A" w14:textId="77777777" w:rsidR="004D3F50" w:rsidRPr="00A81B43" w:rsidRDefault="004D3F50" w:rsidP="004D3F5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3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EE997" w14:textId="77777777" w:rsidR="004D3F50" w:rsidRPr="00A81B43" w:rsidRDefault="004D3F50" w:rsidP="004D3F5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HR</w:t>
            </w:r>
            <w:proofErr w:type="spellEnd"/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 (95% CI)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F97A" w14:textId="77777777" w:rsidR="004D3F50" w:rsidRPr="00A81B43" w:rsidRDefault="004D3F50" w:rsidP="004D3F5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6C34B" w14:textId="77777777" w:rsidR="004D3F50" w:rsidRPr="00A81B43" w:rsidRDefault="004D3F50" w:rsidP="004D3F5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HR</w:t>
            </w:r>
            <w:proofErr w:type="spellEnd"/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 (95% CI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E565" w14:textId="77777777" w:rsidR="004D3F50" w:rsidRPr="00A81B43" w:rsidRDefault="004D3F50" w:rsidP="004D3F5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4D3F50" w:rsidRPr="00A81B43" w14:paraId="6199127E" w14:textId="77777777" w:rsidTr="004D3F50">
        <w:trPr>
          <w:trHeight w:val="261"/>
        </w:trPr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BED4" w14:textId="77777777" w:rsidR="004D3F50" w:rsidRPr="00A81B43" w:rsidRDefault="004D3F50" w:rsidP="004D3F5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ge, y</w:t>
            </w:r>
          </w:p>
        </w:tc>
        <w:tc>
          <w:tcPr>
            <w:tcW w:w="34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BA96" w14:textId="77777777" w:rsidR="004D3F50" w:rsidRPr="00A81B43" w:rsidRDefault="004D3F50" w:rsidP="004D3F5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D1BB" w14:textId="77777777" w:rsidR="004D3F50" w:rsidRPr="00A81B43" w:rsidRDefault="004D3F50" w:rsidP="004D3F5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0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A01F" w14:textId="77777777" w:rsidR="004D3F50" w:rsidRPr="00A81B43" w:rsidRDefault="004D3F50" w:rsidP="004D3F5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66AF" w14:textId="77777777" w:rsidR="004D3F50" w:rsidRPr="00A81B43" w:rsidRDefault="004D3F50" w:rsidP="004D3F5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4D3F50" w:rsidRPr="00A81B43" w14:paraId="1C37D186" w14:textId="77777777" w:rsidTr="004D3F50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48674EF1" w14:textId="77777777" w:rsidR="004D3F50" w:rsidRPr="00A81B43" w:rsidRDefault="004D3F50" w:rsidP="004D3F5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&lt;55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3E4C4992" w14:textId="77777777" w:rsidR="004D3F50" w:rsidRPr="00A81B43" w:rsidRDefault="004D3F50" w:rsidP="004D3F5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FAF2D99" w14:textId="77777777" w:rsidR="004D3F50" w:rsidRPr="00A81B43" w:rsidRDefault="004D3F50" w:rsidP="004D3F5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5" w:type="dxa"/>
            <w:shd w:val="clear" w:color="auto" w:fill="auto"/>
            <w:noWrap/>
            <w:vAlign w:val="center"/>
            <w:hideMark/>
          </w:tcPr>
          <w:p w14:paraId="4E750BF7" w14:textId="77777777" w:rsidR="004D3F50" w:rsidRPr="00A81B43" w:rsidRDefault="004D3F50" w:rsidP="004D3F5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B58E435" w14:textId="77777777" w:rsidR="004D3F50" w:rsidRPr="00A81B43" w:rsidRDefault="004D3F50" w:rsidP="004D3F5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46281" w:rsidRPr="00A81B43" w14:paraId="778A3989" w14:textId="77777777" w:rsidTr="00D72170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246DB65B" w14:textId="77777777" w:rsidR="00E46281" w:rsidRPr="00A81B43" w:rsidRDefault="00E46281" w:rsidP="00E4628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≥55</w:t>
            </w:r>
          </w:p>
        </w:tc>
        <w:tc>
          <w:tcPr>
            <w:tcW w:w="3477" w:type="dxa"/>
            <w:shd w:val="clear" w:color="auto" w:fill="auto"/>
            <w:noWrap/>
            <w:hideMark/>
          </w:tcPr>
          <w:p w14:paraId="1FF98F23" w14:textId="68512788" w:rsidR="00E46281" w:rsidRPr="00A81B43" w:rsidRDefault="00E46281" w:rsidP="00E4628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53 (0.32</w:t>
            </w:r>
            <w:r w:rsidR="00901D8B">
              <w:rPr>
                <w:rFonts w:ascii="Arial" w:eastAsia="ＭＳ 明朝" w:hAnsi="Arial"/>
                <w:sz w:val="20"/>
                <w:szCs w:val="20"/>
              </w:rPr>
              <w:t>–</w:t>
            </w: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87)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43F4EF88" w14:textId="226B87C7" w:rsidR="00E46281" w:rsidRPr="00A81B43" w:rsidRDefault="00E46281" w:rsidP="00E4628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269608A1" w14:textId="28921EB4" w:rsidR="00E46281" w:rsidRPr="00A81B43" w:rsidRDefault="00E46281" w:rsidP="00E4628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46 (0.28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78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64D5C242" w14:textId="0918F46E" w:rsidR="00E46281" w:rsidRPr="00A81B43" w:rsidRDefault="00E46281" w:rsidP="00E4628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004</w:t>
            </w:r>
          </w:p>
        </w:tc>
      </w:tr>
      <w:tr w:rsidR="00E46281" w:rsidRPr="00A81B43" w14:paraId="46BF6694" w14:textId="77777777" w:rsidTr="004D3F50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0CCE3BA0" w14:textId="77777777" w:rsidR="00E46281" w:rsidRPr="00A81B43" w:rsidRDefault="00E46281" w:rsidP="00E4628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umor size, mm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5ED23088" w14:textId="77777777" w:rsidR="00E46281" w:rsidRPr="00A81B43" w:rsidRDefault="00E46281" w:rsidP="00E4628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09CAF37" w14:textId="77777777" w:rsidR="00E46281" w:rsidRPr="00A81B43" w:rsidRDefault="00E46281" w:rsidP="00E4628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065" w:type="dxa"/>
            <w:shd w:val="clear" w:color="auto" w:fill="auto"/>
            <w:noWrap/>
            <w:vAlign w:val="center"/>
            <w:hideMark/>
          </w:tcPr>
          <w:p w14:paraId="55FABAB4" w14:textId="77777777" w:rsidR="00E46281" w:rsidRPr="00A81B43" w:rsidRDefault="00E46281" w:rsidP="00E4628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ED9708C" w14:textId="77777777" w:rsidR="00E46281" w:rsidRPr="00A81B43" w:rsidRDefault="00E46281" w:rsidP="00E4628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E46281" w:rsidRPr="00A81B43" w14:paraId="7EC48F80" w14:textId="77777777" w:rsidTr="004D3F50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37CF0CB0" w14:textId="77777777" w:rsidR="00E46281" w:rsidRPr="00A81B43" w:rsidRDefault="00E46281" w:rsidP="00E4628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≤5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1D269C5F" w14:textId="77777777" w:rsidR="00E46281" w:rsidRPr="00A81B43" w:rsidRDefault="00E46281" w:rsidP="00E4628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D49B995" w14:textId="77777777" w:rsidR="00E46281" w:rsidRPr="00A81B43" w:rsidRDefault="00E46281" w:rsidP="00E4628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5" w:type="dxa"/>
            <w:shd w:val="clear" w:color="auto" w:fill="auto"/>
            <w:noWrap/>
            <w:vAlign w:val="center"/>
            <w:hideMark/>
          </w:tcPr>
          <w:p w14:paraId="40617780" w14:textId="77777777" w:rsidR="00E46281" w:rsidRPr="00A81B43" w:rsidRDefault="00E46281" w:rsidP="00E4628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6323267" w14:textId="77777777" w:rsidR="00E46281" w:rsidRPr="00A81B43" w:rsidRDefault="00E46281" w:rsidP="00E4628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46281" w:rsidRPr="00A81B43" w14:paraId="6C21BB4A" w14:textId="77777777" w:rsidTr="004000DA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55C22BE4" w14:textId="77777777" w:rsidR="00E46281" w:rsidRPr="00A81B43" w:rsidRDefault="00E46281" w:rsidP="00E4628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&gt;5</w:t>
            </w:r>
          </w:p>
        </w:tc>
        <w:tc>
          <w:tcPr>
            <w:tcW w:w="3477" w:type="dxa"/>
            <w:shd w:val="clear" w:color="auto" w:fill="auto"/>
            <w:noWrap/>
            <w:hideMark/>
          </w:tcPr>
          <w:p w14:paraId="151AB68D" w14:textId="7D93EB8D" w:rsidR="00E46281" w:rsidRPr="00A81B43" w:rsidRDefault="00E46281" w:rsidP="00E4628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65 (0.38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10)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3CDA0834" w14:textId="124497F7" w:rsidR="00E46281" w:rsidRPr="00A81B43" w:rsidRDefault="00E46281" w:rsidP="00E4628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111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13798996" w14:textId="2AF75CBE" w:rsidR="00E46281" w:rsidRPr="00A81B43" w:rsidRDefault="00E46281" w:rsidP="00E4628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88 (0.49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58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389FF90A" w14:textId="1D65E280" w:rsidR="00E46281" w:rsidRPr="00A81B43" w:rsidRDefault="00E46281" w:rsidP="00E4628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677</w:t>
            </w:r>
          </w:p>
        </w:tc>
      </w:tr>
      <w:tr w:rsidR="00E46281" w:rsidRPr="00A81B43" w14:paraId="5C410942" w14:textId="77777777" w:rsidTr="004D3F50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651AEABC" w14:textId="77777777" w:rsidR="00E46281" w:rsidRPr="00A81B43" w:rsidRDefault="00E46281" w:rsidP="00E4628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uclear grade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54AC1B04" w14:textId="77777777" w:rsidR="00E46281" w:rsidRPr="00A81B43" w:rsidRDefault="00E46281" w:rsidP="00E4628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99557CB" w14:textId="77777777" w:rsidR="00E46281" w:rsidRPr="00A81B43" w:rsidRDefault="00E46281" w:rsidP="00E4628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065" w:type="dxa"/>
            <w:shd w:val="clear" w:color="auto" w:fill="auto"/>
            <w:noWrap/>
            <w:vAlign w:val="center"/>
            <w:hideMark/>
          </w:tcPr>
          <w:p w14:paraId="215603CE" w14:textId="77777777" w:rsidR="00E46281" w:rsidRPr="00A81B43" w:rsidRDefault="00E46281" w:rsidP="00E4628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BDCAF61" w14:textId="77777777" w:rsidR="00E46281" w:rsidRPr="00A81B43" w:rsidRDefault="00E46281" w:rsidP="00E4628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E46281" w:rsidRPr="00A81B43" w14:paraId="09EC248A" w14:textId="77777777" w:rsidTr="004D3F50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460D0DE8" w14:textId="77777777" w:rsidR="00E46281" w:rsidRPr="00A81B43" w:rsidRDefault="00E46281" w:rsidP="00E4628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1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7DDB4A74" w14:textId="77777777" w:rsidR="00E46281" w:rsidRPr="00A81B43" w:rsidRDefault="00E46281" w:rsidP="00E4628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0C447CA" w14:textId="77777777" w:rsidR="00E46281" w:rsidRPr="00A81B43" w:rsidRDefault="00E46281" w:rsidP="00E4628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5" w:type="dxa"/>
            <w:shd w:val="clear" w:color="auto" w:fill="auto"/>
            <w:noWrap/>
            <w:vAlign w:val="center"/>
            <w:hideMark/>
          </w:tcPr>
          <w:p w14:paraId="6502EFC4" w14:textId="77777777" w:rsidR="00E46281" w:rsidRPr="00A81B43" w:rsidRDefault="00E46281" w:rsidP="00E4628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CB514CF" w14:textId="77777777" w:rsidR="00E46281" w:rsidRPr="00A81B43" w:rsidRDefault="00E46281" w:rsidP="00E4628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1701F" w:rsidRPr="00A81B43" w14:paraId="4A2B9750" w14:textId="77777777" w:rsidTr="00EB6ECF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434285B8" w14:textId="77777777" w:rsidR="00D1701F" w:rsidRPr="00A81B43" w:rsidRDefault="00D1701F" w:rsidP="00D170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2</w:t>
            </w:r>
          </w:p>
        </w:tc>
        <w:tc>
          <w:tcPr>
            <w:tcW w:w="3477" w:type="dxa"/>
            <w:shd w:val="clear" w:color="auto" w:fill="auto"/>
            <w:noWrap/>
            <w:hideMark/>
          </w:tcPr>
          <w:p w14:paraId="6A10B789" w14:textId="16D40040" w:rsidR="00D1701F" w:rsidRPr="00A81B43" w:rsidRDefault="00D1701F" w:rsidP="00D170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95 (1.14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3.36)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1E5DFEDA" w14:textId="6C869AD2" w:rsidR="00D1701F" w:rsidRPr="00A81B43" w:rsidRDefault="00D1701F" w:rsidP="00D170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1706C33F" w14:textId="325E0B7C" w:rsidR="00D1701F" w:rsidRPr="00A81B43" w:rsidRDefault="00D1701F" w:rsidP="00D170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33 (0.76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.34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797CF763" w14:textId="68AF075D" w:rsidR="00D1701F" w:rsidRPr="00A81B43" w:rsidRDefault="00D1701F" w:rsidP="00D170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315</w:t>
            </w:r>
          </w:p>
        </w:tc>
      </w:tr>
      <w:tr w:rsidR="00D1701F" w:rsidRPr="00A81B43" w14:paraId="346FB4C2" w14:textId="77777777" w:rsidTr="00EB6ECF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0558A5C4" w14:textId="77777777" w:rsidR="00D1701F" w:rsidRPr="00A81B43" w:rsidRDefault="00D1701F" w:rsidP="00D170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3</w:t>
            </w:r>
          </w:p>
        </w:tc>
        <w:tc>
          <w:tcPr>
            <w:tcW w:w="3477" w:type="dxa"/>
            <w:shd w:val="clear" w:color="auto" w:fill="auto"/>
            <w:noWrap/>
            <w:hideMark/>
          </w:tcPr>
          <w:p w14:paraId="34DC118B" w14:textId="4C42CD66" w:rsidR="00D1701F" w:rsidRPr="00A81B43" w:rsidRDefault="00D1701F" w:rsidP="00D170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98 (0.83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4.74)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7999C3F4" w14:textId="02EE5E0F" w:rsidR="00D1701F" w:rsidRPr="00A81B43" w:rsidRDefault="00D1701F" w:rsidP="00D170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125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1AFF6C44" w14:textId="46F76996" w:rsidR="00D1701F" w:rsidRPr="00A81B43" w:rsidRDefault="00D1701F" w:rsidP="00D170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3.41 (0.99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1.74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53E933A9" w14:textId="1DBA63D6" w:rsidR="00D1701F" w:rsidRPr="00A81B43" w:rsidRDefault="00D1701F" w:rsidP="00D170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052</w:t>
            </w:r>
          </w:p>
        </w:tc>
      </w:tr>
      <w:tr w:rsidR="00D1701F" w:rsidRPr="00A81B43" w14:paraId="5DE9A32F" w14:textId="77777777" w:rsidTr="004D3F50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3C765290" w14:textId="77777777" w:rsidR="00D1701F" w:rsidRPr="00A81B43" w:rsidRDefault="00D1701F" w:rsidP="00D170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Ki-67 labeling index, %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224A4138" w14:textId="77777777" w:rsidR="00D1701F" w:rsidRPr="00A81B43" w:rsidRDefault="00D1701F" w:rsidP="00D170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5B4D232" w14:textId="77777777" w:rsidR="00D1701F" w:rsidRPr="00A81B43" w:rsidRDefault="00D1701F" w:rsidP="00D1701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065" w:type="dxa"/>
            <w:shd w:val="clear" w:color="auto" w:fill="auto"/>
            <w:noWrap/>
            <w:vAlign w:val="center"/>
            <w:hideMark/>
          </w:tcPr>
          <w:p w14:paraId="54F07B44" w14:textId="77777777" w:rsidR="00D1701F" w:rsidRPr="00A81B43" w:rsidRDefault="00D1701F" w:rsidP="00D1701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8B5B4E6" w14:textId="77777777" w:rsidR="00D1701F" w:rsidRPr="00A81B43" w:rsidRDefault="00D1701F" w:rsidP="00D1701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1701F" w:rsidRPr="00A81B43" w14:paraId="1FCE6994" w14:textId="77777777" w:rsidTr="004D3F50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672634CA" w14:textId="17B4540B" w:rsidR="00D1701F" w:rsidRPr="00A81B43" w:rsidRDefault="00D1701F" w:rsidP="00D170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0</w:t>
            </w:r>
            <w:r w:rsidR="00901D8B">
              <w:rPr>
                <w:rFonts w:ascii="Arial" w:eastAsia="ＭＳ 明朝" w:hAnsi="Arial"/>
                <w:sz w:val="20"/>
                <w:szCs w:val="20"/>
              </w:rPr>
              <w:t>–</w:t>
            </w: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3FC406BE" w14:textId="77777777" w:rsidR="00D1701F" w:rsidRPr="00A81B43" w:rsidRDefault="00D1701F" w:rsidP="00D170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E438D4D" w14:textId="77777777" w:rsidR="00D1701F" w:rsidRPr="00A81B43" w:rsidRDefault="00D1701F" w:rsidP="00D170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5" w:type="dxa"/>
            <w:shd w:val="clear" w:color="auto" w:fill="auto"/>
            <w:noWrap/>
            <w:vAlign w:val="center"/>
            <w:hideMark/>
          </w:tcPr>
          <w:p w14:paraId="60909A7D" w14:textId="77777777" w:rsidR="00D1701F" w:rsidRPr="00A81B43" w:rsidRDefault="00D1701F" w:rsidP="00D170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6838D3F" w14:textId="77777777" w:rsidR="00D1701F" w:rsidRPr="00A81B43" w:rsidRDefault="00D1701F" w:rsidP="00D170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C43D2" w:rsidRPr="00A81B43" w14:paraId="6E5D0F80" w14:textId="77777777" w:rsidTr="00246548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4CB51560" w14:textId="23F99A52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10</w:t>
            </w:r>
            <w:r w:rsidR="00901D8B">
              <w:rPr>
                <w:rFonts w:ascii="Arial" w:eastAsia="ＭＳ 明朝" w:hAnsi="Arial"/>
                <w:sz w:val="20"/>
                <w:szCs w:val="20"/>
              </w:rPr>
              <w:t>–</w:t>
            </w: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477" w:type="dxa"/>
            <w:shd w:val="clear" w:color="auto" w:fill="auto"/>
            <w:noWrap/>
            <w:hideMark/>
          </w:tcPr>
          <w:p w14:paraId="5A01F012" w14:textId="6DD43C0C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80 (0.38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65)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1763C778" w14:textId="0D9B0AFE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541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69E813C5" w14:textId="50552E18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85 (0.41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77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074B49DB" w14:textId="1294D58C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661</w:t>
            </w:r>
          </w:p>
        </w:tc>
      </w:tr>
      <w:tr w:rsidR="008C43D2" w:rsidRPr="00A81B43" w14:paraId="4BB9F234" w14:textId="77777777" w:rsidTr="00246548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0328A381" w14:textId="6BCB0F51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20</w:t>
            </w:r>
            <w:r w:rsidR="00901D8B">
              <w:rPr>
                <w:rFonts w:ascii="Arial" w:eastAsia="ＭＳ 明朝" w:hAnsi="Arial"/>
                <w:sz w:val="20"/>
                <w:szCs w:val="20"/>
              </w:rPr>
              <w:t>–</w:t>
            </w: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477" w:type="dxa"/>
            <w:shd w:val="clear" w:color="auto" w:fill="auto"/>
            <w:noWrap/>
            <w:hideMark/>
          </w:tcPr>
          <w:p w14:paraId="49154509" w14:textId="2BB05E2A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11 (0.42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.93)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50063473" w14:textId="100165D4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840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191709E1" w14:textId="6C2C5DB8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86 (0.32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.28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23E2B802" w14:textId="72D1164D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759</w:t>
            </w:r>
          </w:p>
        </w:tc>
      </w:tr>
      <w:tr w:rsidR="008C43D2" w:rsidRPr="00A81B43" w14:paraId="28C7DAEC" w14:textId="77777777" w:rsidTr="00246548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378D87B0" w14:textId="4EFFBFC6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30</w:t>
            </w:r>
            <w:r w:rsidR="00901D8B">
              <w:rPr>
                <w:rFonts w:ascii="Arial" w:eastAsia="ＭＳ 明朝" w:hAnsi="Arial"/>
                <w:sz w:val="20"/>
                <w:szCs w:val="20"/>
              </w:rPr>
              <w:t>–</w:t>
            </w: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3477" w:type="dxa"/>
            <w:shd w:val="clear" w:color="auto" w:fill="auto"/>
            <w:noWrap/>
            <w:hideMark/>
          </w:tcPr>
          <w:p w14:paraId="4B9B39C3" w14:textId="0EC06545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32 (0.39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4.47)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1D03CAFA" w14:textId="20AC3F4C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650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358EAA32" w14:textId="570FE704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86 (0.23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3.24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3D23FDAE" w14:textId="5A517BE3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824</w:t>
            </w:r>
          </w:p>
        </w:tc>
      </w:tr>
      <w:tr w:rsidR="008C43D2" w:rsidRPr="00A81B43" w14:paraId="5647498E" w14:textId="77777777" w:rsidTr="00246548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162659FE" w14:textId="0B6B0AF9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40</w:t>
            </w:r>
            <w:r w:rsidR="00901D8B">
              <w:rPr>
                <w:rFonts w:ascii="Arial" w:eastAsia="ＭＳ 明朝" w:hAnsi="Arial"/>
                <w:sz w:val="20"/>
                <w:szCs w:val="20"/>
              </w:rPr>
              <w:t>–</w:t>
            </w: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477" w:type="dxa"/>
            <w:shd w:val="clear" w:color="auto" w:fill="auto"/>
            <w:noWrap/>
            <w:hideMark/>
          </w:tcPr>
          <w:p w14:paraId="585718F9" w14:textId="65950C21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2065EF09" w14:textId="6C07FA96" w:rsidR="008C43D2" w:rsidRPr="00A81B43" w:rsidRDefault="009C06D5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018FF94D" w14:textId="5F004155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48 (0.10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.25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0B5BA7F6" w14:textId="030A8D4F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352</w:t>
            </w:r>
          </w:p>
        </w:tc>
      </w:tr>
      <w:tr w:rsidR="008C43D2" w:rsidRPr="00A81B43" w14:paraId="1916466E" w14:textId="77777777" w:rsidTr="00246548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07DDB2FB" w14:textId="77777777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ymphatic invasion</w:t>
            </w:r>
          </w:p>
        </w:tc>
        <w:tc>
          <w:tcPr>
            <w:tcW w:w="3477" w:type="dxa"/>
            <w:shd w:val="clear" w:color="auto" w:fill="auto"/>
            <w:noWrap/>
            <w:hideMark/>
          </w:tcPr>
          <w:p w14:paraId="5F27EFA5" w14:textId="07A2979A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46 (0.74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.89)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1A216A14" w14:textId="0B0512D1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274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0EEF52A4" w14:textId="7A593D6B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35 (0.67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.73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0E421B19" w14:textId="46DBBB02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401</w:t>
            </w:r>
          </w:p>
        </w:tc>
      </w:tr>
      <w:tr w:rsidR="008C43D2" w:rsidRPr="00A81B43" w14:paraId="77D3693F" w14:textId="77777777" w:rsidTr="00246548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0698B438" w14:textId="77777777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Vascular invasion</w:t>
            </w:r>
          </w:p>
        </w:tc>
        <w:tc>
          <w:tcPr>
            <w:tcW w:w="3477" w:type="dxa"/>
            <w:shd w:val="clear" w:color="auto" w:fill="auto"/>
            <w:noWrap/>
            <w:hideMark/>
          </w:tcPr>
          <w:p w14:paraId="2B467C0C" w14:textId="36263604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.24 (0.82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6.14)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4A119893" w14:textId="5CAF84FC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115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20170C6E" w14:textId="7141A38C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.82 (1.01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7.88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2F44A750" w14:textId="76A2151E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048</w:t>
            </w:r>
          </w:p>
        </w:tc>
      </w:tr>
      <w:tr w:rsidR="008C43D2" w:rsidRPr="00A81B43" w14:paraId="22FF4C5C" w14:textId="77777777" w:rsidTr="000B628E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04799724" w14:textId="77777777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ndocrine therapy</w:t>
            </w:r>
          </w:p>
        </w:tc>
        <w:tc>
          <w:tcPr>
            <w:tcW w:w="3477" w:type="dxa"/>
            <w:shd w:val="clear" w:color="auto" w:fill="auto"/>
            <w:noWrap/>
            <w:hideMark/>
          </w:tcPr>
          <w:p w14:paraId="47A8004B" w14:textId="7CAC8E0B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17 (0.11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28)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13200A47" w14:textId="548DA611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4F36EEC7" w14:textId="571439FF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20 (0.12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34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09732FD9" w14:textId="43110520" w:rsidR="008C43D2" w:rsidRPr="00A81B43" w:rsidRDefault="008C43D2" w:rsidP="008C43D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A81B43" w:rsidRPr="00A81B43" w14:paraId="5321F4FE" w14:textId="77777777" w:rsidTr="00783915">
        <w:trPr>
          <w:trHeight w:val="261"/>
        </w:trPr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37212590" w14:textId="77777777" w:rsidR="00A81B43" w:rsidRPr="00A81B43" w:rsidRDefault="00A81B43" w:rsidP="00A81B4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adiation therapy</w:t>
            </w:r>
          </w:p>
        </w:tc>
        <w:tc>
          <w:tcPr>
            <w:tcW w:w="3477" w:type="dxa"/>
            <w:shd w:val="clear" w:color="auto" w:fill="auto"/>
            <w:noWrap/>
            <w:hideMark/>
          </w:tcPr>
          <w:p w14:paraId="0DAACB60" w14:textId="66B3CE77" w:rsidR="00A81B43" w:rsidRPr="00A81B43" w:rsidRDefault="00A81B43" w:rsidP="00A81B4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33 (0.20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54)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6C48CEFB" w14:textId="5928B0F1" w:rsidR="00A81B43" w:rsidRPr="00A81B43" w:rsidRDefault="00A81B43" w:rsidP="00A81B4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40395A5C" w14:textId="1A7FB209" w:rsidR="00A81B43" w:rsidRPr="00A81B43" w:rsidRDefault="00A81B43" w:rsidP="00A81B4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40 (0.23</w:t>
            </w:r>
            <w:r w:rsidR="00901D8B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–</w:t>
            </w: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68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734C59E7" w14:textId="7EFE85BF" w:rsidR="00A81B43" w:rsidRPr="00A81B43" w:rsidRDefault="00A81B43" w:rsidP="00A81B4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1B43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&lt;.001</w:t>
            </w:r>
          </w:p>
        </w:tc>
      </w:tr>
    </w:tbl>
    <w:p w14:paraId="58C09AB3" w14:textId="08004BEA" w:rsidR="004D3F50" w:rsidRDefault="004D3F50" w:rsidP="004D3F50">
      <w:pPr>
        <w:rPr>
          <w:rFonts w:ascii="Arial" w:hAnsi="Arial" w:cs="Arial"/>
          <w:sz w:val="20"/>
          <w:szCs w:val="21"/>
        </w:rPr>
      </w:pPr>
      <w:r w:rsidRPr="00CE07F7">
        <w:rPr>
          <w:rFonts w:ascii="Arial" w:hAnsi="Arial" w:cs="Arial"/>
          <w:sz w:val="20"/>
          <w:szCs w:val="21"/>
        </w:rPr>
        <w:lastRenderedPageBreak/>
        <w:t xml:space="preserve">Abbreviations: </w:t>
      </w:r>
      <w:r>
        <w:rPr>
          <w:rFonts w:ascii="Arial" w:hAnsi="Arial" w:cs="Arial"/>
          <w:sz w:val="20"/>
          <w:szCs w:val="21"/>
        </w:rPr>
        <w:t xml:space="preserve">CI, </w:t>
      </w:r>
      <w:r w:rsidRPr="005C16C2">
        <w:rPr>
          <w:rFonts w:ascii="Arial" w:eastAsia="ＭＳ 明朝" w:hAnsi="Arial"/>
          <w:sz w:val="20"/>
          <w:szCs w:val="20"/>
        </w:rPr>
        <w:t>confidence interval</w:t>
      </w:r>
      <w:r>
        <w:rPr>
          <w:rFonts w:ascii="Arial" w:eastAsia="ＭＳ 明朝" w:hAnsi="Arial"/>
          <w:sz w:val="20"/>
          <w:szCs w:val="20"/>
        </w:rPr>
        <w:t>;</w:t>
      </w:r>
      <w:r>
        <w:rPr>
          <w:rFonts w:ascii="Arial" w:hAnsi="Arial" w:cs="Arial"/>
          <w:sz w:val="20"/>
          <w:szCs w:val="21"/>
        </w:rPr>
        <w:t xml:space="preserve"> NA, not applicable; </w:t>
      </w:r>
      <w:proofErr w:type="spellStart"/>
      <w:r>
        <w:rPr>
          <w:rFonts w:ascii="Arial" w:hAnsi="Arial" w:cs="Arial"/>
          <w:sz w:val="20"/>
          <w:szCs w:val="21"/>
        </w:rPr>
        <w:t>sHR</w:t>
      </w:r>
      <w:proofErr w:type="spellEnd"/>
      <w:r w:rsidRPr="008B03BD">
        <w:rPr>
          <w:rFonts w:ascii="Arial" w:hAnsi="Arial" w:cs="Arial"/>
          <w:sz w:val="20"/>
          <w:szCs w:val="21"/>
        </w:rPr>
        <w:t xml:space="preserve">, </w:t>
      </w:r>
      <w:proofErr w:type="spellStart"/>
      <w:r w:rsidRPr="005D5BE3">
        <w:rPr>
          <w:rFonts w:ascii="Arial" w:hAnsi="Arial" w:cs="Arial"/>
          <w:sz w:val="20"/>
          <w:szCs w:val="21"/>
        </w:rPr>
        <w:t>subdistribution</w:t>
      </w:r>
      <w:proofErr w:type="spellEnd"/>
      <w:r w:rsidRPr="005D5BE3">
        <w:rPr>
          <w:rFonts w:ascii="Arial" w:hAnsi="Arial" w:cs="Arial"/>
          <w:sz w:val="20"/>
          <w:szCs w:val="21"/>
        </w:rPr>
        <w:t xml:space="preserve"> </w:t>
      </w:r>
      <w:r>
        <w:rPr>
          <w:rFonts w:ascii="Arial" w:hAnsi="Arial" w:cs="Arial"/>
          <w:sz w:val="20"/>
          <w:szCs w:val="21"/>
        </w:rPr>
        <w:t>hazard ratio.</w:t>
      </w:r>
    </w:p>
    <w:p w14:paraId="6FFBAA7A" w14:textId="77777777" w:rsidR="004D3F50" w:rsidRDefault="004D3F50" w:rsidP="004D3F50">
      <w:pPr>
        <w:rPr>
          <w:rFonts w:ascii="Arial" w:hAnsi="Arial" w:cs="Arial"/>
          <w:sz w:val="20"/>
          <w:szCs w:val="21"/>
        </w:rPr>
      </w:pPr>
      <w:proofErr w:type="spellStart"/>
      <w:proofErr w:type="gramStart"/>
      <w:r w:rsidRPr="005D5BE3">
        <w:rPr>
          <w:rFonts w:ascii="Arial" w:hAnsi="Arial" w:cs="Arial"/>
          <w:sz w:val="20"/>
          <w:szCs w:val="21"/>
          <w:vertAlign w:val="superscript"/>
        </w:rPr>
        <w:t>a</w:t>
      </w:r>
      <w:proofErr w:type="spellEnd"/>
      <w:proofErr w:type="gramEnd"/>
      <w:r>
        <w:rPr>
          <w:rFonts w:ascii="Arial" w:hAnsi="Arial" w:cs="Arial"/>
          <w:sz w:val="20"/>
          <w:szCs w:val="21"/>
        </w:rPr>
        <w:t xml:space="preserve"> E</w:t>
      </w:r>
      <w:r w:rsidRPr="008B03BD">
        <w:rPr>
          <w:rFonts w:ascii="Arial" w:hAnsi="Arial" w:cs="Arial"/>
          <w:sz w:val="20"/>
          <w:szCs w:val="21"/>
        </w:rPr>
        <w:t xml:space="preserve">stimated using the </w:t>
      </w:r>
      <w:r w:rsidRPr="005D5BE3">
        <w:rPr>
          <w:rFonts w:ascii="Arial" w:hAnsi="Arial" w:cs="Arial"/>
          <w:sz w:val="20"/>
          <w:szCs w:val="21"/>
        </w:rPr>
        <w:t>Fine-Gray models</w:t>
      </w:r>
      <w:r>
        <w:rPr>
          <w:rFonts w:ascii="Arial" w:hAnsi="Arial" w:cs="Arial"/>
          <w:sz w:val="20"/>
          <w:szCs w:val="21"/>
        </w:rPr>
        <w:t>.</w:t>
      </w:r>
    </w:p>
    <w:p w14:paraId="728195E5" w14:textId="7F106ED7" w:rsidR="00923067" w:rsidRPr="00196228" w:rsidRDefault="00923067" w:rsidP="00911CBB">
      <w:pPr>
        <w:widowControl/>
        <w:jc w:val="left"/>
        <w:rPr>
          <w:rFonts w:ascii="Arial" w:hAnsi="Arial" w:cs="Arial"/>
          <w:sz w:val="20"/>
          <w:szCs w:val="21"/>
        </w:rPr>
      </w:pPr>
    </w:p>
    <w:sectPr w:rsidR="00923067" w:rsidRPr="00196228" w:rsidSect="00D81FB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981E9" w14:textId="77777777" w:rsidR="00766F33" w:rsidRDefault="00766F33" w:rsidP="004F3C28">
      <w:r>
        <w:separator/>
      </w:r>
    </w:p>
  </w:endnote>
  <w:endnote w:type="continuationSeparator" w:id="0">
    <w:p w14:paraId="799C24E5" w14:textId="77777777" w:rsidR="00766F33" w:rsidRDefault="00766F33" w:rsidP="004F3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iryo UI">
    <w:altName w:val="MS UI Gothic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35240" w14:textId="77777777" w:rsidR="00766F33" w:rsidRDefault="00766F33" w:rsidP="004F3C28">
      <w:r>
        <w:separator/>
      </w:r>
    </w:p>
  </w:footnote>
  <w:footnote w:type="continuationSeparator" w:id="0">
    <w:p w14:paraId="691E4310" w14:textId="77777777" w:rsidR="00766F33" w:rsidRDefault="00766F33" w:rsidP="004F3C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228"/>
    <w:rsid w:val="000175BE"/>
    <w:rsid w:val="000674B3"/>
    <w:rsid w:val="00081681"/>
    <w:rsid w:val="00085D6C"/>
    <w:rsid w:val="000C1FA9"/>
    <w:rsid w:val="000D508C"/>
    <w:rsid w:val="000E0E0C"/>
    <w:rsid w:val="000F56AF"/>
    <w:rsid w:val="00126561"/>
    <w:rsid w:val="00132A41"/>
    <w:rsid w:val="00144EC3"/>
    <w:rsid w:val="00156D97"/>
    <w:rsid w:val="001740C9"/>
    <w:rsid w:val="00196228"/>
    <w:rsid w:val="001B1FC4"/>
    <w:rsid w:val="002224DD"/>
    <w:rsid w:val="0023291F"/>
    <w:rsid w:val="00262A73"/>
    <w:rsid w:val="002A2511"/>
    <w:rsid w:val="002C50AD"/>
    <w:rsid w:val="00316E65"/>
    <w:rsid w:val="003368DA"/>
    <w:rsid w:val="003544AC"/>
    <w:rsid w:val="003651E1"/>
    <w:rsid w:val="00367CAB"/>
    <w:rsid w:val="003B454A"/>
    <w:rsid w:val="003B54F4"/>
    <w:rsid w:val="003B5B25"/>
    <w:rsid w:val="003F3321"/>
    <w:rsid w:val="00473643"/>
    <w:rsid w:val="004C11BA"/>
    <w:rsid w:val="004D3762"/>
    <w:rsid w:val="004D3F50"/>
    <w:rsid w:val="004F3C28"/>
    <w:rsid w:val="004F5453"/>
    <w:rsid w:val="005439E9"/>
    <w:rsid w:val="005D36E3"/>
    <w:rsid w:val="005D5BE3"/>
    <w:rsid w:val="005E544F"/>
    <w:rsid w:val="0061450A"/>
    <w:rsid w:val="00632747"/>
    <w:rsid w:val="00632E29"/>
    <w:rsid w:val="00657714"/>
    <w:rsid w:val="006F6D52"/>
    <w:rsid w:val="00706AE6"/>
    <w:rsid w:val="007179A0"/>
    <w:rsid w:val="007353ED"/>
    <w:rsid w:val="0074596D"/>
    <w:rsid w:val="00766F33"/>
    <w:rsid w:val="007810A2"/>
    <w:rsid w:val="00782610"/>
    <w:rsid w:val="00824948"/>
    <w:rsid w:val="00831F5F"/>
    <w:rsid w:val="008849EF"/>
    <w:rsid w:val="008A7B8F"/>
    <w:rsid w:val="008B03BD"/>
    <w:rsid w:val="008C43D2"/>
    <w:rsid w:val="008E363D"/>
    <w:rsid w:val="00901D8B"/>
    <w:rsid w:val="00911CBB"/>
    <w:rsid w:val="00923067"/>
    <w:rsid w:val="009258B0"/>
    <w:rsid w:val="009A2EE5"/>
    <w:rsid w:val="009C06D5"/>
    <w:rsid w:val="009C222B"/>
    <w:rsid w:val="009D30E7"/>
    <w:rsid w:val="009E4AC1"/>
    <w:rsid w:val="009E5E42"/>
    <w:rsid w:val="009F71BA"/>
    <w:rsid w:val="00A43FBD"/>
    <w:rsid w:val="00A701AE"/>
    <w:rsid w:val="00A70DCE"/>
    <w:rsid w:val="00A80A94"/>
    <w:rsid w:val="00A81B43"/>
    <w:rsid w:val="00B0598A"/>
    <w:rsid w:val="00B36D85"/>
    <w:rsid w:val="00B408BF"/>
    <w:rsid w:val="00B47397"/>
    <w:rsid w:val="00B969BE"/>
    <w:rsid w:val="00BC0BB1"/>
    <w:rsid w:val="00BD7468"/>
    <w:rsid w:val="00BE7517"/>
    <w:rsid w:val="00C00DFF"/>
    <w:rsid w:val="00C16383"/>
    <w:rsid w:val="00C21AC1"/>
    <w:rsid w:val="00C3164B"/>
    <w:rsid w:val="00C35C7D"/>
    <w:rsid w:val="00C40523"/>
    <w:rsid w:val="00C82711"/>
    <w:rsid w:val="00CA0214"/>
    <w:rsid w:val="00CE07F7"/>
    <w:rsid w:val="00CE4DC9"/>
    <w:rsid w:val="00D114AE"/>
    <w:rsid w:val="00D1701F"/>
    <w:rsid w:val="00D7101A"/>
    <w:rsid w:val="00D7536D"/>
    <w:rsid w:val="00D81FB0"/>
    <w:rsid w:val="00D87ACA"/>
    <w:rsid w:val="00DA42E5"/>
    <w:rsid w:val="00DB0819"/>
    <w:rsid w:val="00DD55F7"/>
    <w:rsid w:val="00E1400A"/>
    <w:rsid w:val="00E430A4"/>
    <w:rsid w:val="00E46281"/>
    <w:rsid w:val="00EC685E"/>
    <w:rsid w:val="00ED0999"/>
    <w:rsid w:val="00EE474F"/>
    <w:rsid w:val="00EE7032"/>
    <w:rsid w:val="00F3333F"/>
    <w:rsid w:val="00F66251"/>
    <w:rsid w:val="00F84B51"/>
    <w:rsid w:val="00FB1639"/>
    <w:rsid w:val="00FB4FDA"/>
    <w:rsid w:val="00FC680C"/>
    <w:rsid w:val="00FE3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679A8F"/>
  <w15:chartTrackingRefBased/>
  <w15:docId w15:val="{49EA5494-66F2-433C-A84B-179CEC07A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3C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F3C28"/>
  </w:style>
  <w:style w:type="paragraph" w:styleId="a5">
    <w:name w:val="footer"/>
    <w:basedOn w:val="a"/>
    <w:link w:val="a6"/>
    <w:uiPriority w:val="99"/>
    <w:unhideWhenUsed/>
    <w:rsid w:val="004F3C2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F3C28"/>
  </w:style>
  <w:style w:type="table" w:styleId="a7">
    <w:name w:val="Table Grid"/>
    <w:basedOn w:val="a1"/>
    <w:uiPriority w:val="39"/>
    <w:rsid w:val="003B4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35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2181AD-0C29-4AEA-8013-84F8C8622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464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笹田 伸介</dc:creator>
  <cp:keywords/>
  <dc:description/>
  <cp:lastModifiedBy>笹田 伸介</cp:lastModifiedBy>
  <cp:revision>35</cp:revision>
  <dcterms:created xsi:type="dcterms:W3CDTF">2023-01-23T17:25:00Z</dcterms:created>
  <dcterms:modified xsi:type="dcterms:W3CDTF">2023-04-10T19:02:00Z</dcterms:modified>
</cp:coreProperties>
</file>